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D83CD0" w14:textId="77777777" w:rsidR="00956041" w:rsidRDefault="00956041"/>
    <w:tbl>
      <w:tblPr>
        <w:tblW w:w="15005" w:type="dxa"/>
        <w:tblLayout w:type="fixed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3"/>
        <w:gridCol w:w="227"/>
        <w:gridCol w:w="1701"/>
        <w:gridCol w:w="227"/>
        <w:gridCol w:w="1701"/>
        <w:gridCol w:w="227"/>
        <w:gridCol w:w="1701"/>
        <w:gridCol w:w="227"/>
        <w:gridCol w:w="1701"/>
        <w:gridCol w:w="227"/>
        <w:gridCol w:w="1701"/>
        <w:gridCol w:w="1822"/>
      </w:tblGrid>
      <w:tr w:rsidR="000A6FB7" w:rsidRPr="00CE3E44" w14:paraId="406F8CF0" w14:textId="77777777" w:rsidTr="002E0CF5">
        <w:trPr>
          <w:gridAfter w:val="1"/>
          <w:wAfter w:w="1822" w:type="dxa"/>
          <w:trHeight w:val="401"/>
        </w:trPr>
        <w:tc>
          <w:tcPr>
            <w:tcW w:w="13183" w:type="dxa"/>
            <w:gridSpan w:val="11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EFB67" w14:textId="23FA4926" w:rsidR="009A0365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Supplementary Table 1. Characteristics of </w:t>
            </w:r>
            <w:r w:rsidR="002E0CF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the 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articipants</w:t>
            </w:r>
            <w:r w:rsidR="00B701AA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, based on 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quartile</w:t>
            </w:r>
          </w:p>
        </w:tc>
      </w:tr>
      <w:tr w:rsidR="000A6FB7" w:rsidRPr="00CE3E44" w14:paraId="2C425147" w14:textId="77777777" w:rsidTr="002E0CF5">
        <w:trPr>
          <w:gridAfter w:val="1"/>
          <w:wAfter w:w="1822" w:type="dxa"/>
          <w:trHeight w:val="401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A9F5" w14:textId="77777777" w:rsidR="009A0365" w:rsidRPr="00CE3E44" w:rsidRDefault="009A0365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DC85" w14:textId="77777777" w:rsidR="009A0365" w:rsidRPr="00CE3E44" w:rsidRDefault="009A0365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9CDA" w14:textId="77777777" w:rsidR="009A0365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3C6D" w14:textId="77777777" w:rsidR="009A0365" w:rsidRPr="00CE3E44" w:rsidRDefault="009A0365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E45B" w14:textId="77777777" w:rsidR="009A0365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irst quartile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7131" w14:textId="77777777" w:rsidR="009A0365" w:rsidRPr="00CE3E44" w:rsidRDefault="009A0365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417D" w14:textId="77777777" w:rsidR="009A0365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cond quartile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2657" w14:textId="77777777" w:rsidR="009A0365" w:rsidRPr="00CE3E44" w:rsidRDefault="009A0365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877D" w14:textId="77777777" w:rsidR="009A0365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hird quartile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7C82" w14:textId="77777777" w:rsidR="009A0365" w:rsidRPr="00CE3E44" w:rsidRDefault="009A0365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669D" w14:textId="77777777" w:rsidR="009A0365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ourth quartile</w:t>
            </w:r>
          </w:p>
        </w:tc>
      </w:tr>
      <w:tr w:rsidR="000A6FB7" w:rsidRPr="00CE3E44" w14:paraId="1AD3FD1D" w14:textId="77777777" w:rsidTr="002E0CF5">
        <w:trPr>
          <w:gridAfter w:val="1"/>
          <w:wAfter w:w="1822" w:type="dxa"/>
          <w:trHeight w:val="401"/>
        </w:trPr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4EC22" w14:textId="77777777" w:rsidR="009A0365" w:rsidRPr="00CE3E44" w:rsidRDefault="009A0365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97F1" w14:textId="77777777" w:rsidR="009A0365" w:rsidRPr="00CE3E44" w:rsidRDefault="009A0365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8A5E1" w14:textId="68984C7E" w:rsidR="009A0365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n=72,214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A4D3" w14:textId="77777777" w:rsidR="009A0365" w:rsidRPr="00CE3E44" w:rsidRDefault="009A0365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FDE56" w14:textId="1556FEE4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(n=18,335) 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5.4%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5F1D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A9527" w14:textId="5AD49AB0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(n=18,887) 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6.2%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ED28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EF844" w14:textId="15E51E6E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(n=17,843) 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4.7%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0F4A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24168" w14:textId="7CE12070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(n=17,149) 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3.8%)</w:t>
            </w:r>
          </w:p>
        </w:tc>
      </w:tr>
      <w:tr w:rsidR="000A6FB7" w:rsidRPr="00CE3E44" w14:paraId="12EEC43F" w14:textId="77777777" w:rsidTr="002E0CF5">
        <w:trPr>
          <w:gridAfter w:val="1"/>
          <w:wAfter w:w="1822" w:type="dxa"/>
          <w:trHeight w:val="401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FC34" w14:textId="18576FC8" w:rsidR="009A0365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BMI, median 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QR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3959" w14:textId="77777777" w:rsidR="009A0365" w:rsidRPr="00CE3E44" w:rsidRDefault="009A0365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D8BC" w14:textId="63FCF055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2.5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9.9–25.4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7020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4E92" w14:textId="674B703D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2.5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9.8–25.4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13CD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745F" w14:textId="1CC794FB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2.6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0.0–25.5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0C46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8FE8" w14:textId="6CE3FAD0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2.6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9.9–25.6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6CC8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02A8" w14:textId="00B47E70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2.5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9.8–25.3)</w:t>
            </w:r>
          </w:p>
        </w:tc>
      </w:tr>
      <w:tr w:rsidR="000A6FB7" w:rsidRPr="00CE3E44" w14:paraId="3CE25572" w14:textId="77777777" w:rsidTr="002E0CF5">
        <w:trPr>
          <w:gridAfter w:val="1"/>
          <w:wAfter w:w="1822" w:type="dxa"/>
          <w:trHeight w:val="401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56DD" w14:textId="709864C9" w:rsidR="009A0365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SOFA, median 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QR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3C0C" w14:textId="77777777" w:rsidR="009A0365" w:rsidRPr="00CE3E44" w:rsidRDefault="009A0365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5115" w14:textId="2DC1D49B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–8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595D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0A3F" w14:textId="1F3048D8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–9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D4FA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363C" w14:textId="0719222B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–9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9D93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DAF5" w14:textId="48834EA6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–8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B895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DBDC" w14:textId="0501B22D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–8)</w:t>
            </w:r>
          </w:p>
        </w:tc>
      </w:tr>
      <w:tr w:rsidR="000A6FB7" w:rsidRPr="00CE3E44" w14:paraId="28C02233" w14:textId="77777777" w:rsidTr="002E0CF5">
        <w:trPr>
          <w:gridAfter w:val="1"/>
          <w:wAfter w:w="1822" w:type="dxa"/>
          <w:trHeight w:val="401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DE0A" w14:textId="6803BC39" w:rsidR="009A0365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Chronic organ insufficiency, n 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%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077D" w14:textId="77777777" w:rsidR="009A0365" w:rsidRPr="00CE3E44" w:rsidRDefault="009A0365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28CA" w14:textId="77777777" w:rsidR="009A0365" w:rsidRPr="00CE3E44" w:rsidRDefault="009A0365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BA2E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46AA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93F8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4B04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9B97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C01A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93E3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61A1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A6FB7" w:rsidRPr="00CE3E44" w14:paraId="5762914F" w14:textId="77777777" w:rsidTr="002E0CF5">
        <w:trPr>
          <w:gridAfter w:val="1"/>
          <w:wAfter w:w="1822" w:type="dxa"/>
          <w:trHeight w:val="401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C7A8" w14:textId="77777777" w:rsidR="009A0365" w:rsidRPr="00CE3E44" w:rsidRDefault="00CE3E44" w:rsidP="00F111C5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eart failure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5CA9" w14:textId="77777777" w:rsidR="009A0365" w:rsidRPr="00CE3E44" w:rsidRDefault="009A0365" w:rsidP="00F111C5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9723" w14:textId="4E814B6E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02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7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E817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940B" w14:textId="18F7945C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05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.8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5418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FE59" w14:textId="0E10E202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21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2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9040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9ABA" w14:textId="3997EB4E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92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1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A33D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5AEA" w14:textId="44D95335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84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7)</w:t>
            </w:r>
          </w:p>
        </w:tc>
      </w:tr>
      <w:tr w:rsidR="000A6FB7" w:rsidRPr="00CE3E44" w14:paraId="721B1B25" w14:textId="77777777" w:rsidTr="002E0CF5">
        <w:trPr>
          <w:gridAfter w:val="1"/>
          <w:wAfter w:w="1822" w:type="dxa"/>
          <w:trHeight w:val="401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566B" w14:textId="77777777" w:rsidR="009A0365" w:rsidRPr="00CE3E44" w:rsidRDefault="00CE3E44" w:rsidP="00F111C5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spiratory failure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3518" w14:textId="77777777" w:rsidR="009A0365" w:rsidRPr="00CE3E44" w:rsidRDefault="009A0365" w:rsidP="00F111C5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94B1" w14:textId="0F7999AE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60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5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FBE8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B033" w14:textId="4930A891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18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.3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61DB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D36C" w14:textId="41E4E7F9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26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2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86F1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8194" w14:textId="6A898DC3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09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2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CB31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E1DA" w14:textId="4E356ED9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07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2)</w:t>
            </w:r>
          </w:p>
        </w:tc>
      </w:tr>
      <w:tr w:rsidR="000A6FB7" w:rsidRPr="00CE3E44" w14:paraId="122B68AC" w14:textId="77777777" w:rsidTr="002E0CF5">
        <w:trPr>
          <w:gridAfter w:val="1"/>
          <w:wAfter w:w="1822" w:type="dxa"/>
          <w:trHeight w:val="401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4811" w14:textId="77777777" w:rsidR="009A0365" w:rsidRPr="00CE3E44" w:rsidRDefault="00CE3E44" w:rsidP="00F111C5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iver failure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5DC2" w14:textId="77777777" w:rsidR="009A0365" w:rsidRPr="00CE3E44" w:rsidRDefault="009A0365" w:rsidP="00F111C5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D46A" w14:textId="49C8C3FB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54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6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A06D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5F18" w14:textId="20A7584C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42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8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1254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0F09" w14:textId="65B143A1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5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6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A31C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5703" w14:textId="59651922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2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5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193B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D21D" w14:textId="72B514CB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5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6)</w:t>
            </w:r>
          </w:p>
        </w:tc>
      </w:tr>
      <w:tr w:rsidR="000A6FB7" w:rsidRPr="00CE3E44" w14:paraId="6B0A9FCF" w14:textId="77777777" w:rsidTr="002E0CF5">
        <w:trPr>
          <w:gridAfter w:val="1"/>
          <w:wAfter w:w="1822" w:type="dxa"/>
          <w:trHeight w:val="401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4290" w14:textId="77777777" w:rsidR="009A0365" w:rsidRPr="00CE3E44" w:rsidRDefault="00CE3E44" w:rsidP="00F111C5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iver cirrhosis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4B02" w14:textId="77777777" w:rsidR="009A0365" w:rsidRPr="00CE3E44" w:rsidRDefault="009A0365" w:rsidP="00F111C5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4426" w14:textId="638D2FCD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43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7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3706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DD7D" w14:textId="4D974A5B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89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6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C4FF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5A81" w14:textId="5C333A94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93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6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E80B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DE64" w14:textId="34E55B2A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07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7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677D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F2FC" w14:textId="584E47E7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54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.1)</w:t>
            </w:r>
          </w:p>
        </w:tc>
      </w:tr>
      <w:tr w:rsidR="000A6FB7" w:rsidRPr="00CE3E44" w14:paraId="2A9F8654" w14:textId="77777777" w:rsidTr="002E0CF5">
        <w:trPr>
          <w:gridAfter w:val="1"/>
          <w:wAfter w:w="1822" w:type="dxa"/>
          <w:trHeight w:val="401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C88E" w14:textId="77777777" w:rsidR="009A0365" w:rsidRPr="00CE3E44" w:rsidRDefault="00CE3E44" w:rsidP="00F111C5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olid tumor with metastasis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A8E9" w14:textId="77777777" w:rsidR="009A0365" w:rsidRPr="00CE3E44" w:rsidRDefault="009A0365" w:rsidP="00F111C5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A467" w14:textId="7BA02A1D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687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.3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A7E9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5ABC" w14:textId="15D9F37D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99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.3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9488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29D7" w14:textId="25FECB84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2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.0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0C13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0F1D" w14:textId="6F852A21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9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.0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C00D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7783" w14:textId="2FDB19AA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57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.1)</w:t>
            </w:r>
          </w:p>
        </w:tc>
      </w:tr>
      <w:tr w:rsidR="000A6FB7" w:rsidRPr="00CE3E44" w14:paraId="7D406D34" w14:textId="77777777" w:rsidTr="002E0CF5">
        <w:trPr>
          <w:gridAfter w:val="1"/>
          <w:wAfter w:w="1822" w:type="dxa"/>
          <w:trHeight w:val="401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FEA9" w14:textId="77777777" w:rsidR="009A0365" w:rsidRPr="00CE3E44" w:rsidRDefault="00CE3E44" w:rsidP="00F111C5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mmunosuppression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716F" w14:textId="77777777" w:rsidR="009A0365" w:rsidRPr="00CE3E44" w:rsidRDefault="009A0365" w:rsidP="00F111C5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9993" w14:textId="383DD797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715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.8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659B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D6E7" w14:textId="5075FE8B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29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.2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55D3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6DDF" w14:textId="71C897F4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58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.5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E545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5910" w14:textId="2A62E83A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83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.7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A237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E4EE" w14:textId="4132835C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45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.6)</w:t>
            </w:r>
          </w:p>
        </w:tc>
      </w:tr>
      <w:tr w:rsidR="000A6FB7" w:rsidRPr="00CE3E44" w14:paraId="390562E5" w14:textId="77777777" w:rsidTr="002E0CF5">
        <w:trPr>
          <w:gridAfter w:val="1"/>
          <w:wAfter w:w="1822" w:type="dxa"/>
          <w:trHeight w:val="401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4F90" w14:textId="77777777" w:rsidR="009A0365" w:rsidRPr="00CE3E44" w:rsidRDefault="00CE3E44" w:rsidP="00F111C5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nal dialysis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21E7" w14:textId="77777777" w:rsidR="009A0365" w:rsidRPr="00CE3E44" w:rsidRDefault="009A0365" w:rsidP="00F111C5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658D" w14:textId="4C7B4840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39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.0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8267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7B65" w14:textId="48B972B9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06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.5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7A3B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E72E" w14:textId="226B0129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80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.7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769A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AFD7" w14:textId="31240BE1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16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.6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7FEF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A979" w14:textId="6CEA4CEF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37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.3)</w:t>
            </w:r>
          </w:p>
        </w:tc>
      </w:tr>
      <w:tr w:rsidR="000A6FB7" w:rsidRPr="00CE3E44" w14:paraId="1CCBD02A" w14:textId="77777777" w:rsidTr="002E0CF5">
        <w:trPr>
          <w:gridAfter w:val="1"/>
          <w:wAfter w:w="1822" w:type="dxa"/>
          <w:trHeight w:val="401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C02A" w14:textId="77777777" w:rsidR="009A0365" w:rsidRPr="00CE3E44" w:rsidRDefault="00CE3E44" w:rsidP="00F111C5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ematologic malignancy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BDFC" w14:textId="77777777" w:rsidR="009A0365" w:rsidRPr="00CE3E44" w:rsidRDefault="009A0365" w:rsidP="00F111C5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4543" w14:textId="3EA6EC8F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18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0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F794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B33F" w14:textId="63807682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38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3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407D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FBFC" w14:textId="3B1F3B6D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38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7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E70F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15AC" w14:textId="4BB493B3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69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0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3E8C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839B" w14:textId="10296B97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73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0)</w:t>
            </w:r>
          </w:p>
        </w:tc>
      </w:tr>
      <w:tr w:rsidR="000A6FB7" w:rsidRPr="00CE3E44" w14:paraId="7DE1AA22" w14:textId="77777777" w:rsidTr="002E0CF5">
        <w:trPr>
          <w:gridAfter w:val="1"/>
          <w:wAfter w:w="1822" w:type="dxa"/>
          <w:trHeight w:val="401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22A6" w14:textId="6FBDDD4F" w:rsidR="009A0365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Diagnosis at ICU admission, n 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%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2035" w14:textId="77777777" w:rsidR="009A0365" w:rsidRPr="00CE3E44" w:rsidRDefault="009A0365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6C4B" w14:textId="77777777" w:rsidR="009A0365" w:rsidRPr="00CE3E44" w:rsidRDefault="009A0365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4752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F8F7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1663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BB24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327D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BA27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54B7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D58E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A6FB7" w:rsidRPr="00CE3E44" w14:paraId="41787466" w14:textId="77777777" w:rsidTr="002E0CF5">
        <w:trPr>
          <w:gridAfter w:val="1"/>
          <w:wAfter w:w="1822" w:type="dxa"/>
          <w:trHeight w:val="401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8DCCD" w14:textId="74036FB4" w:rsidR="009A0365" w:rsidRPr="00CE3E44" w:rsidRDefault="00CE3E44" w:rsidP="00F111C5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rdiovascular</w:t>
            </w:r>
            <w:r w:rsidR="00864DF2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disease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B8773" w14:textId="77777777" w:rsidR="009A0365" w:rsidRPr="00CE3E44" w:rsidRDefault="009A0365" w:rsidP="00F111C5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44F5" w14:textId="7ECF08CC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6,880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7.2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405A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6BE6" w14:textId="7C235BBB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384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.3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4106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87A8" w14:textId="7FA08633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087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7.5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F0E7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A296" w14:textId="16614509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563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.8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3812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F3BE" w14:textId="66078B6E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846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.1)</w:t>
            </w:r>
          </w:p>
        </w:tc>
      </w:tr>
      <w:tr w:rsidR="000A6FB7" w:rsidRPr="00CE3E44" w14:paraId="0E87AC64" w14:textId="77777777" w:rsidTr="002E0CF5">
        <w:trPr>
          <w:gridAfter w:val="1"/>
          <w:wAfter w:w="1822" w:type="dxa"/>
          <w:trHeight w:val="401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459F" w14:textId="171CF2B7" w:rsidR="009A0365" w:rsidRPr="00CE3E44" w:rsidRDefault="00CE3E44" w:rsidP="00F111C5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lastRenderedPageBreak/>
              <w:t>Respiratory</w:t>
            </w:r>
            <w:r w:rsidR="00864DF2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disease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BE88" w14:textId="77777777" w:rsidR="009A0365" w:rsidRPr="00CE3E44" w:rsidRDefault="009A0365" w:rsidP="00F111C5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0BC0" w14:textId="1354C8C3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131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.6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7BE6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0B68" w14:textId="4241EE09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409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3.1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815B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3B1B" w14:textId="65B685B4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039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.8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3362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EF66" w14:textId="3514BDD2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241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.6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E9C1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78D1" w14:textId="658C8FEF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442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4.2)</w:t>
            </w:r>
          </w:p>
        </w:tc>
      </w:tr>
      <w:tr w:rsidR="000A6FB7" w:rsidRPr="00CE3E44" w14:paraId="12920FD9" w14:textId="77777777" w:rsidTr="002E0CF5">
        <w:trPr>
          <w:gridAfter w:val="1"/>
          <w:wAfter w:w="1822" w:type="dxa"/>
          <w:trHeight w:val="401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303A" w14:textId="5E29D4D6" w:rsidR="009A0365" w:rsidRPr="00CE3E44" w:rsidRDefault="00CE3E44" w:rsidP="00F111C5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I and liver</w:t>
            </w:r>
            <w:r w:rsidR="00864DF2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disease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E7E0" w14:textId="77777777" w:rsidR="009A0365" w:rsidRPr="00CE3E44" w:rsidRDefault="009A0365" w:rsidP="00F111C5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6F2B" w14:textId="1EE208FA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882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3.7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8296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96A7" w14:textId="1E6A7F8D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252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7.7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3632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F87A" w14:textId="59A86F73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395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.7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31C5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170E" w14:textId="0057297D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908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.7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2850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4FB1" w14:textId="22607F2F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327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3.6)</w:t>
            </w:r>
          </w:p>
        </w:tc>
      </w:tr>
      <w:tr w:rsidR="000A6FB7" w:rsidRPr="00CE3E44" w14:paraId="1CB0FF63" w14:textId="77777777" w:rsidTr="002E0CF5">
        <w:trPr>
          <w:gridAfter w:val="1"/>
          <w:wAfter w:w="1822" w:type="dxa"/>
          <w:trHeight w:val="401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A372" w14:textId="4B9A1FBC" w:rsidR="009A0365" w:rsidRPr="00CE3E44" w:rsidRDefault="00CE3E44" w:rsidP="00F111C5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eurologic</w:t>
            </w:r>
            <w:r w:rsidR="00864DF2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disease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F4F3" w14:textId="77777777" w:rsidR="009A0365" w:rsidRPr="00CE3E44" w:rsidRDefault="009A0365" w:rsidP="00F111C5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F262" w14:textId="2E99560E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,603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4.7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66DA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9D74" w14:textId="08A1B4AF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098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.4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1FF8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22BE" w14:textId="0748DBB5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64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8.3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AEF6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E857" w14:textId="76C54448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766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5.5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0454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0999" w14:textId="03300A54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275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3.3)</w:t>
            </w:r>
          </w:p>
        </w:tc>
      </w:tr>
      <w:tr w:rsidR="000A6FB7" w:rsidRPr="00CE3E44" w14:paraId="19A05D31" w14:textId="77777777" w:rsidTr="002E0CF5">
        <w:trPr>
          <w:gridAfter w:val="1"/>
          <w:wAfter w:w="1822" w:type="dxa"/>
          <w:trHeight w:val="401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3369" w14:textId="22D10A18" w:rsidR="009A0365" w:rsidRPr="00CE3E44" w:rsidRDefault="00CE3E44" w:rsidP="00F111C5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psis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10B1" w14:textId="77777777" w:rsidR="009A0365" w:rsidRPr="00CE3E44" w:rsidRDefault="009A0365" w:rsidP="00F111C5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566E" w14:textId="3F0FFFFD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607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.6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84AB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4B45" w14:textId="652E1A3E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74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.7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63EB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FDA5" w14:textId="45A45AFA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85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.6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8386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8AB0" w14:textId="33F0F1E8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00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.8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6811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1DC1" w14:textId="517BA4E0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48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.4)</w:t>
            </w:r>
          </w:p>
        </w:tc>
      </w:tr>
      <w:tr w:rsidR="000A6FB7" w:rsidRPr="00CE3E44" w14:paraId="6BF21019" w14:textId="77777777" w:rsidTr="002E0CF5">
        <w:trPr>
          <w:gridAfter w:val="1"/>
          <w:wAfter w:w="1822" w:type="dxa"/>
          <w:trHeight w:val="401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DFBE" w14:textId="77777777" w:rsidR="009A0365" w:rsidRPr="00CE3E44" w:rsidRDefault="00CE3E44" w:rsidP="00F111C5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rauma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45AD" w14:textId="77777777" w:rsidR="009A0365" w:rsidRPr="00CE3E44" w:rsidRDefault="009A0365" w:rsidP="00F111C5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ECE5" w14:textId="5A5BFDAC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311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.4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C803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E51F" w14:textId="53FF365A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12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.3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9B6C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4AD0" w14:textId="6C752DF4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367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.2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D977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8424" w14:textId="1B5CCE6C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761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.9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5814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F2F9" w14:textId="1A1255DE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571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.2)</w:t>
            </w:r>
          </w:p>
        </w:tc>
      </w:tr>
      <w:tr w:rsidR="000A6FB7" w:rsidRPr="00CE3E44" w14:paraId="31165C9D" w14:textId="77777777" w:rsidTr="002E0CF5">
        <w:trPr>
          <w:gridAfter w:val="1"/>
          <w:wAfter w:w="1822" w:type="dxa"/>
          <w:trHeight w:val="401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8086" w14:textId="4782B621" w:rsidR="009A0365" w:rsidRPr="00CE3E44" w:rsidRDefault="00CE3E44" w:rsidP="00F111C5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kern w:val="0"/>
                <w:sz w:val="24"/>
              </w:rPr>
              <w:t>Endocrinology</w:t>
            </w:r>
            <w:r w:rsidR="00864DF2" w:rsidRPr="00CE3E4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 </w:t>
            </w:r>
            <w:r w:rsidR="00864DF2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sease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6EAB" w14:textId="77777777" w:rsidR="009A0365" w:rsidRPr="00CE3E44" w:rsidRDefault="009A0365" w:rsidP="00F111C5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75BB" w14:textId="1572B050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90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.4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5816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EC9A" w14:textId="43F154D4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65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.6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BB05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77F2" w14:textId="44124612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03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.9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638C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A329" w14:textId="0C41C83C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52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.0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49AB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E809" w14:textId="5457EECC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70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.2)</w:t>
            </w:r>
          </w:p>
        </w:tc>
      </w:tr>
      <w:tr w:rsidR="000A6FB7" w:rsidRPr="00CE3E44" w14:paraId="15BE4E0B" w14:textId="77777777" w:rsidTr="002E0CF5">
        <w:trPr>
          <w:gridAfter w:val="1"/>
          <w:wAfter w:w="1822" w:type="dxa"/>
          <w:trHeight w:val="401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C77B" w14:textId="0A5A3A23" w:rsidR="009A0365" w:rsidRPr="00CE3E44" w:rsidRDefault="00CE3E44" w:rsidP="00F111C5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kern w:val="0"/>
                <w:sz w:val="24"/>
              </w:rPr>
              <w:t>Hematology</w:t>
            </w:r>
            <w:r w:rsidR="00864DF2" w:rsidRPr="00CE3E44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 </w:t>
            </w:r>
            <w:r w:rsidR="00864DF2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sease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885D" w14:textId="77777777" w:rsidR="009A0365" w:rsidRPr="00CE3E44" w:rsidRDefault="009A0365" w:rsidP="00F111C5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009E" w14:textId="64CEDA78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21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4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AD60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1F02" w14:textId="1D7BEB1E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3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5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4F1D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FF01" w14:textId="7B324C8D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1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4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86F4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2451" w14:textId="2DE19BC1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6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4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23ED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EF2C" w14:textId="38748899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1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5)</w:t>
            </w:r>
          </w:p>
        </w:tc>
      </w:tr>
      <w:tr w:rsidR="000A6FB7" w:rsidRPr="00CE3E44" w14:paraId="59D8E925" w14:textId="77777777" w:rsidTr="002E0CF5">
        <w:trPr>
          <w:gridAfter w:val="1"/>
          <w:wAfter w:w="1822" w:type="dxa"/>
          <w:trHeight w:val="401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B46B" w14:textId="77777777" w:rsidR="009A0365" w:rsidRPr="00CE3E44" w:rsidRDefault="00CE3E44" w:rsidP="00F111C5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kern w:val="0"/>
                <w:sz w:val="24"/>
              </w:rPr>
              <w:t>Other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3E18" w14:textId="77777777" w:rsidR="009A0365" w:rsidRPr="00CE3E44" w:rsidRDefault="009A0365" w:rsidP="00F111C5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F4AA" w14:textId="5AC6B466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589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.0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DE58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C5D6" w14:textId="69AAE950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48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.3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83D9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0542" w14:textId="27FB3D3B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76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.6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7E55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560D" w14:textId="40F3AFB4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76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.4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FC06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6112" w14:textId="626DE5F8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89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.6)</w:t>
            </w:r>
          </w:p>
        </w:tc>
      </w:tr>
      <w:tr w:rsidR="000A6FB7" w:rsidRPr="00CE3E44" w14:paraId="2AB4B324" w14:textId="77777777" w:rsidTr="002E0CF5">
        <w:trPr>
          <w:gridAfter w:val="1"/>
          <w:wAfter w:w="1822" w:type="dxa"/>
          <w:trHeight w:val="401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45877" w14:textId="60564751" w:rsidR="00680D11" w:rsidRPr="00CE3E44" w:rsidRDefault="00CE3E44" w:rsidP="00680D1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 xml:space="preserve">ICU mortality, n 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%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29696" w14:textId="77777777" w:rsidR="00680D11" w:rsidRPr="00CE3E44" w:rsidRDefault="00680D11" w:rsidP="00680D11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7CBAA" w14:textId="77D9E820" w:rsidR="00680D11" w:rsidRPr="00CE3E44" w:rsidRDefault="00CE3E44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5782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8.0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D0410" w14:textId="77777777" w:rsidR="00680D11" w:rsidRPr="00CE3E44" w:rsidRDefault="00680D11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1A259" w14:textId="7F2B2E84" w:rsidR="00680D11" w:rsidRPr="00CE3E44" w:rsidRDefault="00CE3E44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1467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8.0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DDD38" w14:textId="77777777" w:rsidR="00680D11" w:rsidRPr="00CE3E44" w:rsidRDefault="00680D11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C5942" w14:textId="029AA211" w:rsidR="00680D11" w:rsidRPr="00CE3E44" w:rsidRDefault="00CE3E44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1414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7.5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8D705" w14:textId="77777777" w:rsidR="00680D11" w:rsidRPr="00CE3E44" w:rsidRDefault="00680D11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DD4CD" w14:textId="0AD2C636" w:rsidR="00680D11" w:rsidRPr="00CE3E44" w:rsidRDefault="00CE3E44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1453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8.1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996AF" w14:textId="77777777" w:rsidR="00680D11" w:rsidRPr="00CE3E44" w:rsidRDefault="00680D11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6AC16" w14:textId="3BA404E5" w:rsidR="00680D11" w:rsidRPr="00CE3E44" w:rsidRDefault="00CE3E44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1448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8.4)</w:t>
            </w:r>
          </w:p>
        </w:tc>
      </w:tr>
      <w:tr w:rsidR="000A6FB7" w:rsidRPr="00CE3E44" w14:paraId="5720376A" w14:textId="77777777" w:rsidTr="002E0CF5">
        <w:trPr>
          <w:gridAfter w:val="1"/>
          <w:wAfter w:w="1822" w:type="dxa"/>
          <w:trHeight w:val="401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968CC" w14:textId="1DA389FA" w:rsidR="00680D11" w:rsidRPr="00CE3E44" w:rsidRDefault="00CE3E44" w:rsidP="00680D1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 xml:space="preserve">28-day mortality, n 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%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60BCA" w14:textId="77777777" w:rsidR="00680D11" w:rsidRPr="00CE3E44" w:rsidRDefault="00680D11" w:rsidP="00680D11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F0845" w14:textId="27102C60" w:rsidR="00680D11" w:rsidRPr="00CE3E44" w:rsidRDefault="00CE3E44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8615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11.9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D0846" w14:textId="77777777" w:rsidR="00680D11" w:rsidRPr="00CE3E44" w:rsidRDefault="00680D11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32AAB" w14:textId="3A1F128F" w:rsidR="00680D11" w:rsidRPr="00CE3E44" w:rsidRDefault="00CE3E44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2048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11.2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88F4E" w14:textId="77777777" w:rsidR="00680D11" w:rsidRPr="00CE3E44" w:rsidRDefault="00680D11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E6B1D" w14:textId="50A0AC4A" w:rsidR="00680D11" w:rsidRPr="00CE3E44" w:rsidRDefault="00CE3E44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2262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12.0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03830" w14:textId="77777777" w:rsidR="00680D11" w:rsidRPr="00CE3E44" w:rsidRDefault="00680D11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85EA2" w14:textId="2BC2BF25" w:rsidR="00680D11" w:rsidRPr="00CE3E44" w:rsidRDefault="00CE3E44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2217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12.4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3347D" w14:textId="77777777" w:rsidR="00680D11" w:rsidRPr="00CE3E44" w:rsidRDefault="00680D11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14566" w14:textId="5784186B" w:rsidR="00680D11" w:rsidRPr="00CE3E44" w:rsidRDefault="00CE3E44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2088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12.2)</w:t>
            </w:r>
          </w:p>
        </w:tc>
      </w:tr>
      <w:tr w:rsidR="000A6FB7" w:rsidRPr="00CE3E44" w14:paraId="1B8EE507" w14:textId="77777777" w:rsidTr="002E0CF5">
        <w:trPr>
          <w:gridAfter w:val="1"/>
          <w:wAfter w:w="1822" w:type="dxa"/>
          <w:trHeight w:val="401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1088C" w14:textId="2F24DDE5" w:rsidR="00680D11" w:rsidRPr="00CE3E44" w:rsidRDefault="00CE3E44" w:rsidP="00680D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 xml:space="preserve">VFD at 28days, days, median 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IQR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1B0F0" w14:textId="77777777" w:rsidR="00680D11" w:rsidRPr="00CE3E44" w:rsidRDefault="00680D11" w:rsidP="00680D11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DB077" w14:textId="646DBAAD" w:rsidR="00680D11" w:rsidRPr="00CE3E44" w:rsidRDefault="00CE3E44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23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12–26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7B7CD" w14:textId="77777777" w:rsidR="00680D11" w:rsidRPr="00CE3E44" w:rsidRDefault="00680D11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2DC9C" w14:textId="28D22D35" w:rsidR="00680D11" w:rsidRPr="00CE3E44" w:rsidRDefault="00CE3E44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23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12–26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61BCB" w14:textId="77777777" w:rsidR="00680D11" w:rsidRPr="00CE3E44" w:rsidRDefault="00680D11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533C2" w14:textId="722F6317" w:rsidR="00680D11" w:rsidRPr="00CE3E44" w:rsidRDefault="00CE3E44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23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11–26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F5A5E" w14:textId="77777777" w:rsidR="00680D11" w:rsidRPr="00CE3E44" w:rsidRDefault="00680D11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A872A" w14:textId="35444B0F" w:rsidR="00680D11" w:rsidRPr="00CE3E44" w:rsidRDefault="00CE3E44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23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11–26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026E1" w14:textId="77777777" w:rsidR="00680D11" w:rsidRPr="00CE3E44" w:rsidRDefault="00680D11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070A8" w14:textId="6DFF3725" w:rsidR="00680D11" w:rsidRPr="00CE3E44" w:rsidRDefault="00CE3E44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23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12–26)</w:t>
            </w:r>
          </w:p>
        </w:tc>
      </w:tr>
      <w:tr w:rsidR="000A6FB7" w:rsidRPr="00CE3E44" w14:paraId="576AE06B" w14:textId="77777777" w:rsidTr="002E0CF5">
        <w:trPr>
          <w:gridAfter w:val="1"/>
          <w:wAfter w:w="1822" w:type="dxa"/>
          <w:trHeight w:val="401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21313" w14:textId="6C898A98" w:rsidR="00680D11" w:rsidRPr="00CE3E44" w:rsidRDefault="00CE3E44" w:rsidP="00680D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 xml:space="preserve">Hospital LOS, days, median 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IQR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2B70B" w14:textId="77777777" w:rsidR="00680D11" w:rsidRPr="00CE3E44" w:rsidRDefault="00680D11" w:rsidP="00680D11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4CD48" w14:textId="1C41D72C" w:rsidR="00680D11" w:rsidRPr="00CE3E44" w:rsidRDefault="00CE3E44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19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11–34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4040C" w14:textId="77777777" w:rsidR="00680D11" w:rsidRPr="00CE3E44" w:rsidRDefault="00680D11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C1660" w14:textId="38253E72" w:rsidR="00680D11" w:rsidRPr="00CE3E44" w:rsidRDefault="00CE3E44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21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12–37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34ECC" w14:textId="77777777" w:rsidR="00680D11" w:rsidRPr="00CE3E44" w:rsidRDefault="00680D11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2AD91" w14:textId="311E599F" w:rsidR="00680D11" w:rsidRPr="00CE3E44" w:rsidRDefault="00CE3E44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20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11–35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97C20" w14:textId="77777777" w:rsidR="00680D11" w:rsidRPr="00CE3E44" w:rsidRDefault="00680D11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BB969" w14:textId="17F40818" w:rsidR="00680D11" w:rsidRPr="00CE3E44" w:rsidRDefault="00CE3E44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18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10–34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4A631" w14:textId="77777777" w:rsidR="00680D11" w:rsidRPr="00CE3E44" w:rsidRDefault="00680D11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896B8" w14:textId="2127E9C3" w:rsidR="00680D11" w:rsidRPr="00CE3E44" w:rsidRDefault="00CE3E44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18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11–31)</w:t>
            </w:r>
          </w:p>
        </w:tc>
      </w:tr>
      <w:tr w:rsidR="000A6FB7" w:rsidRPr="00CE3E44" w14:paraId="6F6F9679" w14:textId="77777777" w:rsidTr="002E0CF5">
        <w:trPr>
          <w:gridAfter w:val="1"/>
          <w:wAfter w:w="1822" w:type="dxa"/>
          <w:trHeight w:val="401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A7CDD" w14:textId="2A45BF17" w:rsidR="00680D11" w:rsidRPr="00CE3E44" w:rsidRDefault="00CE3E44" w:rsidP="00680D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 xml:space="preserve">ICU LOS, total, days, median 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IQR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51D00" w14:textId="4CD1363E" w:rsidR="00680D11" w:rsidRPr="00CE3E44" w:rsidRDefault="00CE3E44" w:rsidP="00680D11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66670" w14:textId="671A9FB2" w:rsidR="00680D11" w:rsidRPr="00CE3E44" w:rsidRDefault="00CE3E44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4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2–7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49D93" w14:textId="49184D0C" w:rsidR="00680D11" w:rsidRPr="00CE3E44" w:rsidRDefault="00CE3E44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DBD6E" w14:textId="176C4D84" w:rsidR="00680D11" w:rsidRPr="00CE3E44" w:rsidRDefault="00CE3E44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4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2–8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92B88" w14:textId="61A813D7" w:rsidR="00680D11" w:rsidRPr="00CE3E44" w:rsidRDefault="00CE3E44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7E2F0" w14:textId="743824EF" w:rsidR="00680D11" w:rsidRPr="00CE3E44" w:rsidRDefault="00CE3E44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4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2–7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9E58F" w14:textId="1BC0A5D4" w:rsidR="00680D11" w:rsidRPr="00CE3E44" w:rsidRDefault="00CE3E44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866A8" w14:textId="5F82B977" w:rsidR="00680D11" w:rsidRPr="00CE3E44" w:rsidRDefault="00CE3E44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4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2–7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70E5B" w14:textId="3648F47E" w:rsidR="00680D11" w:rsidRPr="00CE3E44" w:rsidRDefault="00CE3E44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E6BEF" w14:textId="4CBB78DB" w:rsidR="00680D11" w:rsidRPr="00CE3E44" w:rsidRDefault="00CE3E44" w:rsidP="00680D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4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2"/>
              </w:rPr>
              <w:t>2–7)</w:t>
            </w:r>
          </w:p>
        </w:tc>
      </w:tr>
      <w:tr w:rsidR="000A6FB7" w:rsidRPr="00CE3E44" w14:paraId="0F2A068D" w14:textId="77777777" w:rsidTr="002E0CF5">
        <w:trPr>
          <w:gridAfter w:val="1"/>
          <w:wAfter w:w="1822" w:type="dxa"/>
          <w:trHeight w:val="401"/>
        </w:trPr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52926" w14:textId="132A525B" w:rsidR="009A0365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ICU LOS, first, days, median 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QR)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8888C" w14:textId="77777777" w:rsidR="009A0365" w:rsidRPr="00CE3E44" w:rsidRDefault="009A0365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B325B" w14:textId="31F62CE6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–7)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7C28C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F4782" w14:textId="5F206EB2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–8)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7071E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8C8EA" w14:textId="13DDC414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–7)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089A2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CD06A" w14:textId="1DF0FBB7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–6)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42DB3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A18E6" w14:textId="158E6F3B" w:rsidR="009A0365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–7)</w:t>
            </w:r>
          </w:p>
        </w:tc>
      </w:tr>
      <w:tr w:rsidR="000A6FB7" w:rsidRPr="00CE3E44" w14:paraId="00AA7F6E" w14:textId="77777777" w:rsidTr="002E0CF5">
        <w:trPr>
          <w:gridAfter w:val="1"/>
          <w:wAfter w:w="1822" w:type="dxa"/>
          <w:trHeight w:val="401"/>
        </w:trPr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FE47" w14:textId="77777777" w:rsidR="009A0365" w:rsidRPr="00CE3E44" w:rsidRDefault="009A0365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C654" w14:textId="77777777" w:rsidR="009A0365" w:rsidRPr="00CE3E44" w:rsidRDefault="009A0365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6ADD" w14:textId="77777777" w:rsidR="009A0365" w:rsidRPr="00CE3E44" w:rsidRDefault="009A0365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A522" w14:textId="77777777" w:rsidR="009A0365" w:rsidRPr="00CE3E44" w:rsidRDefault="009A0365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E524" w14:textId="77777777" w:rsidR="009A0365" w:rsidRPr="00CE3E44" w:rsidRDefault="009A0365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5D1C" w14:textId="77777777" w:rsidR="009A0365" w:rsidRPr="00CE3E44" w:rsidRDefault="009A0365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DC81" w14:textId="77777777" w:rsidR="009A0365" w:rsidRPr="00CE3E44" w:rsidRDefault="009A0365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18D4" w14:textId="77777777" w:rsidR="009A0365" w:rsidRPr="00CE3E44" w:rsidRDefault="009A0365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604C" w14:textId="77777777" w:rsidR="009A0365" w:rsidRPr="00CE3E44" w:rsidRDefault="009A0365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10F0" w14:textId="77777777" w:rsidR="009A0365" w:rsidRPr="00CE3E44" w:rsidRDefault="009A0365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8C0C" w14:textId="77777777" w:rsidR="009A0365" w:rsidRPr="00CE3E44" w:rsidRDefault="009A0365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A6FB7" w:rsidRPr="00CE3E44" w14:paraId="70B41FF6" w14:textId="77777777" w:rsidTr="002E0CF5">
        <w:trPr>
          <w:gridAfter w:val="1"/>
          <w:wAfter w:w="1822" w:type="dxa"/>
          <w:trHeight w:val="400"/>
        </w:trPr>
        <w:tc>
          <w:tcPr>
            <w:tcW w:w="13183" w:type="dxa"/>
            <w:gridSpan w:val="11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754FC" w14:textId="4A87EC8E" w:rsidR="009A0365" w:rsidRPr="00CE3E44" w:rsidRDefault="00CE3E44" w:rsidP="00680D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BMI, body mass index; </w:t>
            </w:r>
            <w:r w:rsidRPr="00CE3E44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IQR, interquartile range; SOFA, Sequential Organ Failure Assessment; 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ICU, intensive care unit; </w:t>
            </w:r>
            <w:r w:rsidRPr="00CE3E44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GI, gastrointestinal; </w:t>
            </w:r>
            <w:r w:rsidR="00680D11" w:rsidRPr="00CE3E44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VFD, ventilator-free days; </w:t>
            </w:r>
            <w:r w:rsidRPr="00CE3E44">
              <w:rPr>
                <w:rFonts w:ascii="Times New Roman" w:hAnsi="Times New Roman"/>
                <w:color w:val="000000"/>
                <w:kern w:val="0"/>
                <w:sz w:val="24"/>
              </w:rPr>
              <w:t>LOS, length of stay</w:t>
            </w:r>
            <w:r w:rsidR="00680D11" w:rsidRPr="00CE3E4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0A6FB7" w:rsidRPr="00CE3E44" w14:paraId="4CED54F6" w14:textId="77777777" w:rsidTr="002E0CF5">
        <w:trPr>
          <w:trHeight w:val="400"/>
        </w:trPr>
        <w:tc>
          <w:tcPr>
            <w:tcW w:w="13183" w:type="dxa"/>
            <w:gridSpan w:val="11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B1298" w14:textId="77777777" w:rsidR="009A0365" w:rsidRPr="00CE3E44" w:rsidRDefault="009A0365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3ACA" w14:textId="77777777" w:rsidR="009A0365" w:rsidRPr="00CE3E44" w:rsidRDefault="009A0365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A6FB7" w:rsidRPr="00CE3E44" w14:paraId="08702A70" w14:textId="77777777" w:rsidTr="002E0CF5">
        <w:trPr>
          <w:trHeight w:val="400"/>
        </w:trPr>
        <w:tc>
          <w:tcPr>
            <w:tcW w:w="13183" w:type="dxa"/>
            <w:gridSpan w:val="11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14BB1" w14:textId="77777777" w:rsidR="009A0365" w:rsidRPr="00CE3E44" w:rsidRDefault="009A0365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957A" w14:textId="77777777" w:rsidR="009A0365" w:rsidRPr="00CE3E44" w:rsidRDefault="009A0365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</w:tbl>
    <w:p w14:paraId="085B490D" w14:textId="77777777" w:rsidR="00956041" w:rsidRPr="00CE3E44" w:rsidRDefault="00956041">
      <w:pPr>
        <w:rPr>
          <w:lang w:val="en-GB"/>
        </w:rPr>
      </w:pPr>
    </w:p>
    <w:p w14:paraId="1A19E923" w14:textId="77777777" w:rsidR="00BA01FB" w:rsidRPr="00CE3E44" w:rsidRDefault="00BA01FB">
      <w:pPr>
        <w:rPr>
          <w:lang w:val="en-GB"/>
        </w:rPr>
      </w:pPr>
    </w:p>
    <w:tbl>
      <w:tblPr>
        <w:tblW w:w="10396" w:type="dxa"/>
        <w:tblLayout w:type="fixed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62"/>
        <w:gridCol w:w="227"/>
        <w:gridCol w:w="2490"/>
        <w:gridCol w:w="227"/>
        <w:gridCol w:w="2490"/>
      </w:tblGrid>
      <w:tr w:rsidR="000A6FB7" w:rsidRPr="00CE3E44" w14:paraId="24B6F213" w14:textId="77777777" w:rsidTr="00F111C5">
        <w:trPr>
          <w:trHeight w:val="420"/>
        </w:trPr>
        <w:tc>
          <w:tcPr>
            <w:tcW w:w="10396" w:type="dxa"/>
            <w:gridSpan w:val="5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D4903" w14:textId="19C1FECD" w:rsidR="00C2252A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Supplementary Table 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2</w:t>
            </w:r>
            <w:r w:rsidRPr="00CE3E44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.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Odds ratios for 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hospital mortality</w:t>
            </w:r>
          </w:p>
        </w:tc>
      </w:tr>
      <w:tr w:rsidR="000A6FB7" w:rsidRPr="00CE3E44" w14:paraId="46AAEAC0" w14:textId="77777777" w:rsidTr="00F111C5">
        <w:trPr>
          <w:trHeight w:val="4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91A8" w14:textId="77777777" w:rsidR="00C2252A" w:rsidRPr="00CE3E44" w:rsidRDefault="00C2252A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89D6" w14:textId="77777777" w:rsidR="00C2252A" w:rsidRPr="00CE3E44" w:rsidRDefault="00C2252A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AC3D" w14:textId="77777777" w:rsidR="00C2252A" w:rsidRPr="00CE3E44" w:rsidRDefault="00CE3E44" w:rsidP="00F111C5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odel 2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5D4D" w14:textId="77777777" w:rsidR="00C2252A" w:rsidRPr="00CE3E44" w:rsidRDefault="00C2252A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3535" w14:textId="77777777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odel 3</w:t>
            </w:r>
          </w:p>
        </w:tc>
      </w:tr>
      <w:tr w:rsidR="000A6FB7" w:rsidRPr="00CE3E44" w14:paraId="01C0B1EF" w14:textId="77777777" w:rsidTr="00F111C5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C9FF1" w14:textId="77777777" w:rsidR="00C2252A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B25F" w14:textId="77777777" w:rsidR="00C2252A" w:rsidRPr="00CE3E44" w:rsidRDefault="00C2252A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7CDD7" w14:textId="4ABE379E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OR 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5% CI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7716" w14:textId="77777777" w:rsidR="00C2252A" w:rsidRPr="00CE3E44" w:rsidRDefault="00C2252A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579DB" w14:textId="777702F1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OR 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5% CI)</w:t>
            </w:r>
          </w:p>
        </w:tc>
      </w:tr>
      <w:tr w:rsidR="000A6FB7" w:rsidRPr="00CE3E44" w14:paraId="6C6F64AC" w14:textId="77777777" w:rsidTr="00F111C5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DC77" w14:textId="3529B7E4" w:rsidR="00C2252A" w:rsidRPr="00CE3E44" w:rsidRDefault="00CE3E44" w:rsidP="00F111C5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atient-level variable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9560" w14:textId="77777777" w:rsidR="00C2252A" w:rsidRPr="00CE3E44" w:rsidRDefault="00C2252A" w:rsidP="00F111C5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740B" w14:textId="77777777" w:rsidR="00C2252A" w:rsidRPr="00CE3E44" w:rsidRDefault="00C2252A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A09C" w14:textId="77777777" w:rsidR="00C2252A" w:rsidRPr="00CE3E44" w:rsidRDefault="00C2252A" w:rsidP="00F111C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7FFA" w14:textId="77777777" w:rsidR="00C2252A" w:rsidRPr="00CE3E44" w:rsidRDefault="00C2252A" w:rsidP="00F111C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A6FB7" w:rsidRPr="00CE3E44" w14:paraId="6B4584DB" w14:textId="77777777" w:rsidTr="00F111C5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05EF" w14:textId="77777777" w:rsidR="00C2252A" w:rsidRPr="00CE3E44" w:rsidRDefault="00CE3E44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676F" w14:textId="77777777" w:rsidR="00C2252A" w:rsidRPr="00CE3E44" w:rsidRDefault="00C2252A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DD59" w14:textId="61AFD932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01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00–1.01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78DE" w14:textId="77777777" w:rsidR="00C2252A" w:rsidRPr="00CE3E44" w:rsidRDefault="00C2252A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DF2D" w14:textId="0DE68E58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01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01–1.01)</w:t>
            </w:r>
          </w:p>
        </w:tc>
      </w:tr>
      <w:tr w:rsidR="000A6FB7" w:rsidRPr="00CE3E44" w14:paraId="4D7E81E8" w14:textId="77777777" w:rsidTr="00F111C5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B8A6" w14:textId="77777777" w:rsidR="00C2252A" w:rsidRPr="00CE3E44" w:rsidRDefault="00CE3E44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x, male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9225" w14:textId="77777777" w:rsidR="00C2252A" w:rsidRPr="00CE3E44" w:rsidRDefault="00C2252A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671E" w14:textId="7BDBCB87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08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06–1.11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9CEC" w14:textId="77777777" w:rsidR="00C2252A" w:rsidRPr="00CE3E44" w:rsidRDefault="00C2252A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FE53" w14:textId="1A69E8A4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08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03–1.11)</w:t>
            </w:r>
          </w:p>
        </w:tc>
      </w:tr>
      <w:tr w:rsidR="000A6FB7" w:rsidRPr="00CE3E44" w14:paraId="65E65B03" w14:textId="77777777" w:rsidTr="00F111C5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6D43" w14:textId="77777777" w:rsidR="00C2252A" w:rsidRPr="00CE3E44" w:rsidRDefault="00CE3E44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JROD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5DDD" w14:textId="77777777" w:rsidR="00C2252A" w:rsidRPr="00CE3E44" w:rsidRDefault="00C2252A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9570" w14:textId="16D7C346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41.37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3.59–484.05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E5B2" w14:textId="77777777" w:rsidR="00C2252A" w:rsidRPr="00CE3E44" w:rsidRDefault="00C2252A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A8BE" w14:textId="356D0A7B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31.95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21.78–442.07)</w:t>
            </w:r>
          </w:p>
        </w:tc>
      </w:tr>
      <w:tr w:rsidR="000A6FB7" w:rsidRPr="00CE3E44" w14:paraId="101FF824" w14:textId="77777777" w:rsidTr="00F111C5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61B3" w14:textId="77777777" w:rsidR="00C2252A" w:rsidRPr="00CE3E44" w:rsidRDefault="00CE3E44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MI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E12C" w14:textId="77777777" w:rsidR="00C2252A" w:rsidRPr="00CE3E44" w:rsidRDefault="00C2252A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4A53" w14:textId="77777777" w:rsidR="00C2252A" w:rsidRPr="00CE3E44" w:rsidRDefault="00C2252A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16DD" w14:textId="77777777" w:rsidR="00C2252A" w:rsidRPr="00CE3E44" w:rsidRDefault="00C2252A" w:rsidP="00F111C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E56A" w14:textId="77777777" w:rsidR="00C2252A" w:rsidRPr="00CE3E44" w:rsidRDefault="00C2252A" w:rsidP="00F111C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A6FB7" w:rsidRPr="00CE3E44" w14:paraId="26B29C2E" w14:textId="77777777" w:rsidTr="00F111C5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2E62" w14:textId="3C1443A6" w:rsidR="00C2252A" w:rsidRPr="00CE3E44" w:rsidRDefault="00CE3E44" w:rsidP="00F111C5">
            <w:pPr>
              <w:widowControl/>
              <w:ind w:firstLineChars="300" w:firstLine="7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≥18.5 to &lt;23 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2D02" w14:textId="77777777" w:rsidR="00C2252A" w:rsidRPr="00CE3E44" w:rsidRDefault="00C2252A" w:rsidP="00F111C5">
            <w:pPr>
              <w:widowControl/>
              <w:ind w:firstLineChars="300" w:firstLine="7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838A" w14:textId="77777777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087F" w14:textId="77777777" w:rsidR="00C2252A" w:rsidRPr="00CE3E44" w:rsidRDefault="00C2252A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AEED" w14:textId="77777777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f.</w:t>
            </w:r>
          </w:p>
        </w:tc>
      </w:tr>
      <w:tr w:rsidR="000A6FB7" w:rsidRPr="00CE3E44" w14:paraId="0BCA47DD" w14:textId="77777777" w:rsidTr="00F111C5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61A3" w14:textId="471559F5" w:rsidR="00C2252A" w:rsidRPr="00CE3E44" w:rsidRDefault="00CE3E44" w:rsidP="00F111C5">
            <w:pPr>
              <w:widowControl/>
              <w:ind w:firstLineChars="300" w:firstLine="7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&lt;18.5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644A" w14:textId="77777777" w:rsidR="00C2252A" w:rsidRPr="00CE3E44" w:rsidRDefault="00C2252A" w:rsidP="00F111C5">
            <w:pPr>
              <w:widowControl/>
              <w:ind w:firstLineChars="300" w:firstLine="7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1598" w14:textId="365C6A96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33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27–1.39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3039" w14:textId="77777777" w:rsidR="00C2252A" w:rsidRPr="00CE3E44" w:rsidRDefault="00C2252A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F566" w14:textId="1271C002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35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29–1.42)</w:t>
            </w:r>
          </w:p>
        </w:tc>
      </w:tr>
      <w:tr w:rsidR="000A6FB7" w:rsidRPr="00CE3E44" w14:paraId="410226BB" w14:textId="77777777" w:rsidTr="00F111C5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9BDC" w14:textId="70741ACF" w:rsidR="00C2252A" w:rsidRPr="00CE3E44" w:rsidRDefault="00CE3E44" w:rsidP="00F111C5">
            <w:pPr>
              <w:widowControl/>
              <w:ind w:firstLineChars="300" w:firstLine="7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≥23 to &lt;27.5 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3810" w14:textId="77777777" w:rsidR="00C2252A" w:rsidRPr="00CE3E44" w:rsidRDefault="00C2252A" w:rsidP="00F111C5">
            <w:pPr>
              <w:widowControl/>
              <w:ind w:firstLineChars="300" w:firstLine="7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A24A" w14:textId="5B8389A1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13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10–1.17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E0F9" w14:textId="77777777" w:rsidR="00C2252A" w:rsidRPr="00CE3E44" w:rsidRDefault="00C2252A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A679" w14:textId="6043C206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12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08–1.15)</w:t>
            </w:r>
          </w:p>
        </w:tc>
      </w:tr>
      <w:tr w:rsidR="000A6FB7" w:rsidRPr="00CE3E44" w14:paraId="460EB4E2" w14:textId="77777777" w:rsidTr="00F111C5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A54F" w14:textId="4F5CF448" w:rsidR="00C2252A" w:rsidRPr="00CE3E44" w:rsidRDefault="00CE3E44" w:rsidP="00F111C5">
            <w:pPr>
              <w:widowControl/>
              <w:ind w:firstLineChars="300" w:firstLine="7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≥27.5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8538" w14:textId="77777777" w:rsidR="00C2252A" w:rsidRPr="00CE3E44" w:rsidRDefault="00C2252A" w:rsidP="00F111C5">
            <w:pPr>
              <w:widowControl/>
              <w:ind w:firstLineChars="300" w:firstLine="7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6DB1" w14:textId="53BE1C87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19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14–1.23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E98E" w14:textId="77777777" w:rsidR="00C2252A" w:rsidRPr="00CE3E44" w:rsidRDefault="00C2252A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C6A6" w14:textId="1A6D0F00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18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14–1.21)</w:t>
            </w:r>
          </w:p>
        </w:tc>
      </w:tr>
      <w:tr w:rsidR="000A6FB7" w:rsidRPr="00CE3E44" w14:paraId="7EE01E1D" w14:textId="77777777" w:rsidTr="00F111C5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0F21" w14:textId="77777777" w:rsidR="00C2252A" w:rsidRPr="00CE3E44" w:rsidRDefault="00CE3E44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agnosis at ICU admission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3457" w14:textId="77777777" w:rsidR="00C2252A" w:rsidRPr="00CE3E44" w:rsidRDefault="00C2252A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AECB" w14:textId="77777777" w:rsidR="00C2252A" w:rsidRPr="00CE3E44" w:rsidRDefault="00C2252A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7CA3" w14:textId="77777777" w:rsidR="00C2252A" w:rsidRPr="00CE3E44" w:rsidRDefault="00C2252A" w:rsidP="00F111C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395B" w14:textId="77777777" w:rsidR="00C2252A" w:rsidRPr="00CE3E44" w:rsidRDefault="00C2252A" w:rsidP="00F111C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A6FB7" w:rsidRPr="00CE3E44" w14:paraId="70F038E4" w14:textId="77777777" w:rsidTr="00F111C5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385E" w14:textId="7FF53E89" w:rsidR="00C2252A" w:rsidRPr="00CE3E44" w:rsidRDefault="00CE3E44" w:rsidP="00F111C5">
            <w:pPr>
              <w:widowControl/>
              <w:ind w:firstLineChars="300" w:firstLine="7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rdiovascular</w:t>
            </w:r>
            <w:r w:rsidR="00864DF2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disease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5552" w14:textId="77777777" w:rsidR="00C2252A" w:rsidRPr="00CE3E44" w:rsidRDefault="00C2252A" w:rsidP="00F111C5">
            <w:pPr>
              <w:widowControl/>
              <w:ind w:firstLineChars="300" w:firstLine="7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2FA2" w14:textId="77777777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5C00" w14:textId="77777777" w:rsidR="00C2252A" w:rsidRPr="00CE3E44" w:rsidRDefault="00C2252A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5979" w14:textId="77777777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f.</w:t>
            </w:r>
          </w:p>
        </w:tc>
      </w:tr>
      <w:tr w:rsidR="000A6FB7" w:rsidRPr="00CE3E44" w14:paraId="26B21244" w14:textId="77777777" w:rsidTr="00F111C5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7D09" w14:textId="6D2B3AB8" w:rsidR="00C2252A" w:rsidRPr="00CE3E44" w:rsidRDefault="00CE3E44" w:rsidP="00F111C5">
            <w:pPr>
              <w:widowControl/>
              <w:ind w:firstLineChars="300" w:firstLine="7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spiratory</w:t>
            </w:r>
            <w:r w:rsidR="00864DF2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disease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A600" w14:textId="77777777" w:rsidR="00C2252A" w:rsidRPr="00CE3E44" w:rsidRDefault="00C2252A" w:rsidP="00F111C5">
            <w:pPr>
              <w:widowControl/>
              <w:ind w:firstLineChars="300" w:firstLine="7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1EC6" w14:textId="0FA5FD53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88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84–1.92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646D" w14:textId="77777777" w:rsidR="00C2252A" w:rsidRPr="00CE3E44" w:rsidRDefault="00C2252A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82E9" w14:textId="4AAA3A46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90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83–1.97)</w:t>
            </w:r>
          </w:p>
        </w:tc>
      </w:tr>
      <w:tr w:rsidR="000A6FB7" w:rsidRPr="00CE3E44" w14:paraId="05CBCB23" w14:textId="77777777" w:rsidTr="00F111C5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8A94" w14:textId="31AFF9FC" w:rsidR="00C2252A" w:rsidRPr="00CE3E44" w:rsidRDefault="00CE3E44" w:rsidP="00F111C5">
            <w:pPr>
              <w:widowControl/>
              <w:ind w:firstLineChars="300" w:firstLine="7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astroenterology</w:t>
            </w:r>
            <w:r w:rsidR="00864DF2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disease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1B5F" w14:textId="77777777" w:rsidR="00C2252A" w:rsidRPr="00CE3E44" w:rsidRDefault="00C2252A" w:rsidP="00F111C5">
            <w:pPr>
              <w:widowControl/>
              <w:ind w:firstLineChars="300" w:firstLine="7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C98E" w14:textId="6D7A32F7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24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20–1.29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0F59" w14:textId="77777777" w:rsidR="00C2252A" w:rsidRPr="00CE3E44" w:rsidRDefault="00C2252A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9D1B" w14:textId="34C63A76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26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22–1.31)</w:t>
            </w:r>
          </w:p>
        </w:tc>
      </w:tr>
      <w:tr w:rsidR="000A6FB7" w:rsidRPr="00CE3E44" w14:paraId="51C2BD72" w14:textId="77777777" w:rsidTr="00F111C5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A546" w14:textId="582373B7" w:rsidR="00C2252A" w:rsidRPr="00CE3E44" w:rsidRDefault="00CE3E44" w:rsidP="00F111C5">
            <w:pPr>
              <w:widowControl/>
              <w:ind w:firstLineChars="300" w:firstLine="7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eurologic</w:t>
            </w:r>
            <w:r w:rsidR="00864DF2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disease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6B0A" w14:textId="77777777" w:rsidR="00C2252A" w:rsidRPr="00CE3E44" w:rsidRDefault="00C2252A" w:rsidP="00F111C5">
            <w:pPr>
              <w:widowControl/>
              <w:ind w:firstLineChars="300" w:firstLine="7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14CF" w14:textId="33BD8ABF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12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07–1.16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0930" w14:textId="77777777" w:rsidR="00C2252A" w:rsidRPr="00CE3E44" w:rsidRDefault="00C2252A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54EC" w14:textId="7EB0D8A1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13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08–1.19)</w:t>
            </w:r>
          </w:p>
        </w:tc>
      </w:tr>
      <w:tr w:rsidR="000A6FB7" w:rsidRPr="00CE3E44" w14:paraId="7CA48D76" w14:textId="77777777" w:rsidTr="00F111C5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A4D8" w14:textId="75B767A7" w:rsidR="00C2252A" w:rsidRPr="00CE3E44" w:rsidRDefault="00CE3E44" w:rsidP="00F111C5">
            <w:pPr>
              <w:widowControl/>
              <w:ind w:firstLineChars="300" w:firstLine="7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psis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B18E" w14:textId="77777777" w:rsidR="00C2252A" w:rsidRPr="00CE3E44" w:rsidRDefault="00C2252A" w:rsidP="00F111C5">
            <w:pPr>
              <w:widowControl/>
              <w:ind w:firstLineChars="300" w:firstLine="7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928A" w14:textId="1CF6FDA5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20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13–1.26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9EEF" w14:textId="77777777" w:rsidR="00C2252A" w:rsidRPr="00CE3E44" w:rsidRDefault="00C2252A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18C1" w14:textId="66AEF109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20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14–1.27)</w:t>
            </w:r>
          </w:p>
        </w:tc>
      </w:tr>
      <w:tr w:rsidR="000A6FB7" w:rsidRPr="00CE3E44" w14:paraId="6A65CC6A" w14:textId="77777777" w:rsidTr="00F111C5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D08B" w14:textId="77777777" w:rsidR="00C2252A" w:rsidRPr="00CE3E44" w:rsidRDefault="00CE3E44" w:rsidP="00F111C5">
            <w:pPr>
              <w:widowControl/>
              <w:ind w:firstLineChars="300" w:firstLine="7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lastRenderedPageBreak/>
              <w:t>Trauma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34E6" w14:textId="77777777" w:rsidR="00C2252A" w:rsidRPr="00CE3E44" w:rsidRDefault="00C2252A" w:rsidP="00F111C5">
            <w:pPr>
              <w:widowControl/>
              <w:ind w:firstLineChars="300" w:firstLine="7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0B36" w14:textId="602AD101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67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63–1.72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DE2C" w14:textId="77777777" w:rsidR="00C2252A" w:rsidRPr="00CE3E44" w:rsidRDefault="00C2252A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29BC" w14:textId="67A96F3C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68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62–1.77)</w:t>
            </w:r>
          </w:p>
        </w:tc>
      </w:tr>
      <w:tr w:rsidR="000A6FB7" w:rsidRPr="00CE3E44" w14:paraId="4CC6AF56" w14:textId="77777777" w:rsidTr="00F111C5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E469" w14:textId="4A89484E" w:rsidR="00C2252A" w:rsidRPr="00CE3E44" w:rsidRDefault="00CE3E44" w:rsidP="00F111C5">
            <w:pPr>
              <w:widowControl/>
              <w:ind w:firstLineChars="300" w:firstLine="7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ndocrinology</w:t>
            </w:r>
            <w:r w:rsidR="00864DF2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disease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6B2F" w14:textId="77777777" w:rsidR="00C2252A" w:rsidRPr="00CE3E44" w:rsidRDefault="00C2252A" w:rsidP="00F111C5">
            <w:pPr>
              <w:widowControl/>
              <w:ind w:firstLineChars="300" w:firstLine="7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B827" w14:textId="5EB3657B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78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73–0.82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6DFC" w14:textId="77777777" w:rsidR="00C2252A" w:rsidRPr="00CE3E44" w:rsidRDefault="00C2252A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30C3" w14:textId="5915A64E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78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74–0.82)</w:t>
            </w:r>
          </w:p>
        </w:tc>
      </w:tr>
      <w:tr w:rsidR="000A6FB7" w:rsidRPr="00CE3E44" w14:paraId="567ECA33" w14:textId="77777777" w:rsidTr="00F111C5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51E0" w14:textId="1D329820" w:rsidR="00C2252A" w:rsidRPr="00CE3E44" w:rsidRDefault="00CE3E44" w:rsidP="00F111C5">
            <w:pPr>
              <w:widowControl/>
              <w:ind w:firstLineChars="300" w:firstLine="7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ematology</w:t>
            </w:r>
            <w:r w:rsidR="00864DF2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disease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0432" w14:textId="77777777" w:rsidR="00C2252A" w:rsidRPr="00CE3E44" w:rsidRDefault="00C2252A" w:rsidP="00F111C5">
            <w:pPr>
              <w:widowControl/>
              <w:ind w:firstLineChars="300" w:firstLine="7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DBBC" w14:textId="59B5A8E6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.39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.31–2.48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B8E1" w14:textId="77777777" w:rsidR="00C2252A" w:rsidRPr="00CE3E44" w:rsidRDefault="00C2252A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53B3" w14:textId="23ADCDF6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.36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.22–2.48)</w:t>
            </w:r>
          </w:p>
        </w:tc>
      </w:tr>
      <w:tr w:rsidR="000A6FB7" w:rsidRPr="00CE3E44" w14:paraId="1F3B4501" w14:textId="77777777" w:rsidTr="00F111C5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EE01" w14:textId="77777777" w:rsidR="00C2252A" w:rsidRPr="00CE3E44" w:rsidRDefault="00CE3E44" w:rsidP="00F111C5">
            <w:pPr>
              <w:widowControl/>
              <w:ind w:firstLineChars="300" w:firstLine="7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ther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7049" w14:textId="77777777" w:rsidR="00C2252A" w:rsidRPr="00CE3E44" w:rsidRDefault="00C2252A" w:rsidP="00F111C5">
            <w:pPr>
              <w:widowControl/>
              <w:ind w:firstLineChars="300" w:firstLine="7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64C7" w14:textId="2699FD6A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32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26–1.37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1257" w14:textId="77777777" w:rsidR="00C2252A" w:rsidRPr="00CE3E44" w:rsidRDefault="00C2252A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6A98" w14:textId="7390C727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31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27–1.36)</w:t>
            </w:r>
          </w:p>
        </w:tc>
      </w:tr>
      <w:tr w:rsidR="000A6FB7" w:rsidRPr="00CE3E44" w14:paraId="3B98AAC1" w14:textId="77777777" w:rsidTr="00F111C5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ED89" w14:textId="77777777" w:rsidR="00C2252A" w:rsidRPr="00CE3E44" w:rsidRDefault="00CE3E44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fter cardiac resuscitation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8720" w14:textId="77777777" w:rsidR="00C2252A" w:rsidRPr="00CE3E44" w:rsidRDefault="00C2252A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8EC0" w14:textId="0837DF66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69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65–1.73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1119" w14:textId="77777777" w:rsidR="00C2252A" w:rsidRPr="00CE3E44" w:rsidRDefault="00C2252A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D282" w14:textId="469E5283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73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58–1.88)</w:t>
            </w:r>
          </w:p>
        </w:tc>
      </w:tr>
      <w:tr w:rsidR="000A6FB7" w:rsidRPr="00CE3E44" w14:paraId="77D8BBE8" w14:textId="77777777" w:rsidTr="00F111C5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8CBF" w14:textId="77777777" w:rsidR="00C2252A" w:rsidRPr="00CE3E44" w:rsidRDefault="00CE3E44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mergency surgery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650A" w14:textId="77777777" w:rsidR="00C2252A" w:rsidRPr="00CE3E44" w:rsidRDefault="00C2252A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E875" w14:textId="6012BA2E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99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93–1.04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9058" w14:textId="77777777" w:rsidR="00C2252A" w:rsidRPr="00CE3E44" w:rsidRDefault="00C2252A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5085" w14:textId="46BAF352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99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97–1.02)</w:t>
            </w:r>
          </w:p>
        </w:tc>
      </w:tr>
      <w:tr w:rsidR="000A6FB7" w:rsidRPr="00CE3E44" w14:paraId="017A814B" w14:textId="77777777" w:rsidTr="00F111C5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98F5" w14:textId="77777777" w:rsidR="00C2252A" w:rsidRPr="00CE3E44" w:rsidRDefault="00CE3E44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ospitalization Period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DB94" w14:textId="77777777" w:rsidR="00C2252A" w:rsidRPr="00CE3E44" w:rsidRDefault="00C2252A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77CF" w14:textId="77777777" w:rsidR="00C2252A" w:rsidRPr="00CE3E44" w:rsidRDefault="00C2252A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1F22" w14:textId="77777777" w:rsidR="00C2252A" w:rsidRPr="00CE3E44" w:rsidRDefault="00C2252A" w:rsidP="00F111C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3A84" w14:textId="77777777" w:rsidR="00C2252A" w:rsidRPr="00CE3E44" w:rsidRDefault="00C2252A" w:rsidP="00F111C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A6FB7" w:rsidRPr="00CE3E44" w14:paraId="1B548DFE" w14:textId="77777777" w:rsidTr="00F111C5">
        <w:trPr>
          <w:trHeight w:val="32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DB95" w14:textId="77777777" w:rsidR="00C2252A" w:rsidRPr="00CE3E44" w:rsidRDefault="00CE3E44" w:rsidP="00F111C5">
            <w:pPr>
              <w:widowControl/>
              <w:ind w:firstLineChars="300" w:firstLine="7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rom FY 2015 through FY 2019</w:t>
            </w:r>
          </w:p>
        </w:tc>
        <w:tc>
          <w:tcPr>
            <w:tcW w:w="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CBF4" w14:textId="77777777" w:rsidR="00C2252A" w:rsidRPr="00CE3E44" w:rsidRDefault="00C2252A" w:rsidP="00F111C5">
            <w:pPr>
              <w:widowControl/>
              <w:ind w:firstLineChars="300" w:firstLine="7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395D" w14:textId="77777777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89F1" w14:textId="77777777" w:rsidR="00C2252A" w:rsidRPr="00CE3E44" w:rsidRDefault="00C2252A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9E44" w14:textId="77777777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f.</w:t>
            </w:r>
          </w:p>
        </w:tc>
      </w:tr>
      <w:tr w:rsidR="000A6FB7" w:rsidRPr="00CE3E44" w14:paraId="2194F299" w14:textId="77777777" w:rsidTr="00F111C5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80359" w14:textId="77777777" w:rsidR="00C2252A" w:rsidRPr="00CE3E44" w:rsidRDefault="00CE3E44" w:rsidP="00F111C5">
            <w:pPr>
              <w:widowControl/>
              <w:ind w:firstLineChars="300" w:firstLine="7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rom FY 2020 through FY 2021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5180B" w14:textId="77777777" w:rsidR="00C2252A" w:rsidRPr="00CE3E44" w:rsidRDefault="00C2252A" w:rsidP="00F111C5">
            <w:pPr>
              <w:widowControl/>
              <w:ind w:firstLineChars="300" w:firstLine="7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82601" w14:textId="0AA8ADE4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01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97–1.04)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6BD31" w14:textId="77777777" w:rsidR="00C2252A" w:rsidRPr="00CE3E44" w:rsidRDefault="00C2252A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4EFEC" w14:textId="2C828945" w:rsidR="00C2252A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02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99–1.05)</w:t>
            </w:r>
          </w:p>
        </w:tc>
      </w:tr>
      <w:tr w:rsidR="000A6FB7" w:rsidRPr="00CE3E44" w14:paraId="54674F2D" w14:textId="77777777" w:rsidTr="00F111C5">
        <w:trPr>
          <w:trHeight w:val="320"/>
        </w:trPr>
        <w:tc>
          <w:tcPr>
            <w:tcW w:w="49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2BA475" w14:textId="77777777" w:rsidR="00C2252A" w:rsidRPr="00CE3E44" w:rsidRDefault="00C2252A" w:rsidP="00F111C5">
            <w:pPr>
              <w:widowControl/>
              <w:ind w:firstLineChars="300" w:firstLine="7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510448" w14:textId="77777777" w:rsidR="00C2252A" w:rsidRPr="00CE3E44" w:rsidRDefault="00C2252A" w:rsidP="00F111C5">
            <w:pPr>
              <w:widowControl/>
              <w:ind w:firstLineChars="300" w:firstLine="7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1E0795" w14:textId="77777777" w:rsidR="00C2252A" w:rsidRPr="00CE3E44" w:rsidRDefault="00C2252A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15DFA2" w14:textId="77777777" w:rsidR="00C2252A" w:rsidRPr="00CE3E44" w:rsidRDefault="00C2252A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311108" w14:textId="77777777" w:rsidR="00C2252A" w:rsidRPr="00CE3E44" w:rsidRDefault="00C2252A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A6FB7" w:rsidRPr="00CE3E44" w14:paraId="4B439836" w14:textId="77777777" w:rsidTr="00F111C5">
        <w:trPr>
          <w:trHeight w:val="320"/>
        </w:trPr>
        <w:tc>
          <w:tcPr>
            <w:tcW w:w="10396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554126" w14:textId="79883F89" w:rsidR="00C2252A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Odds ratios were calculated using a multilevel logistic regression model, allowing for a random effect 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a random intercept) model for each ICU. We adjusted </w:t>
            </w:r>
            <w:r w:rsidR="0088620E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the 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ICU-level and patient-level variables </w:t>
            </w:r>
            <w:r w:rsidR="0088620E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or the following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: age, sex, BMI 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&lt;18.5, 18.5</w:t>
            </w:r>
            <w:r w:rsidR="002E0CF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–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3, 23</w:t>
            </w:r>
            <w:r w:rsidR="002E0CF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–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27.5, </w:t>
            </w:r>
            <w:r w:rsidR="0088620E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and 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≥27.5), the </w:t>
            </w:r>
            <w:r w:rsidRPr="00CE3E44">
              <w:rPr>
                <w:rFonts w:ascii="Times New Roman" w:hAnsi="Times New Roman" w:cs="Times New Roman"/>
                <w:sz w:val="24"/>
              </w:rPr>
              <w:t>Japan Risk of Death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score, diagnos</w:t>
            </w:r>
            <w:r w:rsidR="002E0CF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s at admission and after cardiac resuscitation, emergency surgery, hospitalization period 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from FY 2015 through FY 2019 </w:t>
            </w:r>
            <w:r w:rsidR="002E0CF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and 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from FY 2020 through FY 2021), number of nurses per ICU beds, number of intensivists per ICU beds quartile of hospital beds, and type of hospital 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</w:t>
            </w:r>
            <w:r w:rsidR="00A1511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university hospital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or </w:t>
            </w:r>
            <w:proofErr w:type="spellStart"/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n</w:t>
            </w:r>
            <w:r w:rsidR="00A1511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university</w:t>
            </w:r>
            <w:proofErr w:type="spellEnd"/>
            <w:r w:rsidR="00A1511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hospital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).</w:t>
            </w:r>
          </w:p>
          <w:p w14:paraId="53B11370" w14:textId="77777777" w:rsidR="00C2252A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JROD, Japan Risk of Death; BMI, body mass index; FY, fiscal year; SD, standard deviation; OR, odds ratio; CI, credible interval; Ref., reference</w:t>
            </w:r>
          </w:p>
        </w:tc>
      </w:tr>
    </w:tbl>
    <w:p w14:paraId="54F25F59" w14:textId="77777777" w:rsidR="006A74FF" w:rsidRPr="00CE3E44" w:rsidRDefault="006A74FF"/>
    <w:p w14:paraId="05B4366A" w14:textId="77777777" w:rsidR="00C2252A" w:rsidRPr="00CE3E44" w:rsidRDefault="00C2252A"/>
    <w:p w14:paraId="054562BF" w14:textId="77777777" w:rsidR="00C2252A" w:rsidRPr="00CE3E44" w:rsidRDefault="00C2252A"/>
    <w:p w14:paraId="1533B757" w14:textId="77777777" w:rsidR="00C2252A" w:rsidRPr="00CE3E44" w:rsidRDefault="00C2252A"/>
    <w:p w14:paraId="6EB33B0C" w14:textId="77777777" w:rsidR="002A17C6" w:rsidRPr="00CE3E44" w:rsidRDefault="002A17C6"/>
    <w:p w14:paraId="638E9B02" w14:textId="77777777" w:rsidR="002A17C6" w:rsidRPr="00CE3E44" w:rsidRDefault="002A17C6"/>
    <w:p w14:paraId="7B9AC5D8" w14:textId="77777777" w:rsidR="002A17C6" w:rsidRPr="00CE3E44" w:rsidRDefault="002A17C6"/>
    <w:p w14:paraId="2F40ADDE" w14:textId="77777777" w:rsidR="00BD6082" w:rsidRPr="00CE3E44" w:rsidRDefault="00BD6082"/>
    <w:tbl>
      <w:tblPr>
        <w:tblW w:w="13041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227"/>
        <w:gridCol w:w="1758"/>
        <w:gridCol w:w="218"/>
        <w:gridCol w:w="1766"/>
        <w:gridCol w:w="221"/>
        <w:gridCol w:w="1906"/>
        <w:gridCol w:w="283"/>
        <w:gridCol w:w="1985"/>
        <w:gridCol w:w="283"/>
        <w:gridCol w:w="2126"/>
      </w:tblGrid>
      <w:tr w:rsidR="000A6FB7" w:rsidRPr="00CE3E44" w14:paraId="6EB9462F" w14:textId="77777777" w:rsidTr="00F111C5">
        <w:trPr>
          <w:trHeight w:val="420"/>
        </w:trPr>
        <w:tc>
          <w:tcPr>
            <w:tcW w:w="13041" w:type="dxa"/>
            <w:gridSpan w:val="11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C788A" w14:textId="6CE5018B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Supplementary Table </w:t>
            </w:r>
            <w:r w:rsidR="0093410F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3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 Secondary outcomes</w:t>
            </w:r>
            <w:r w:rsidR="00C13FDC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, based on 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he quartile of ICU admissions</w:t>
            </w:r>
          </w:p>
        </w:tc>
      </w:tr>
      <w:tr w:rsidR="000A6FB7" w:rsidRPr="00CE3E44" w14:paraId="31B2A558" w14:textId="77777777" w:rsidTr="00F111C5">
        <w:trPr>
          <w:trHeight w:val="4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633F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508F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74A3" w14:textId="77777777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CU mortality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6043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DC62" w14:textId="71C9F330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8-</w:t>
            </w:r>
            <w:r w:rsidR="002E0CF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y mortality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609C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25AD" w14:textId="79F60EC0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8-</w:t>
            </w:r>
            <w:r w:rsidR="002E0CF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y ventilator</w:t>
            </w:r>
            <w:r w:rsidR="002E0CF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ree day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31FE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B670" w14:textId="77777777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CU LOS, day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C65F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02A0" w14:textId="77777777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ospital LOS, days</w:t>
            </w:r>
          </w:p>
        </w:tc>
      </w:tr>
      <w:tr w:rsidR="000A6FB7" w:rsidRPr="00CE3E44" w14:paraId="361ACBE9" w14:textId="77777777" w:rsidTr="00F111C5">
        <w:trPr>
          <w:trHeight w:val="42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DE60E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6CB2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9B8AF" w14:textId="4DB16BB2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OR 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5% CI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117B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E517B" w14:textId="6BD550E8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R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5% CI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C58F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FD725" w14:textId="3BFF5180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Regression </w:t>
            </w:r>
            <w:r w:rsidR="002E0CF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oefficient </w:t>
            </w:r>
          </w:p>
          <w:p w14:paraId="4DED51E6" w14:textId="1981AAA6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CBE2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96315" w14:textId="5939EF81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Regression </w:t>
            </w:r>
            <w:r w:rsidR="002E0CF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oefficient </w:t>
            </w:r>
          </w:p>
          <w:p w14:paraId="09DB0F7F" w14:textId="498878C5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4012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CD093" w14:textId="022FC3CA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Regression </w:t>
            </w:r>
            <w:r w:rsidR="002E0CF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oefficient </w:t>
            </w:r>
          </w:p>
          <w:p w14:paraId="2A7A6FAB" w14:textId="5FBD41C6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95% CI)</w:t>
            </w:r>
          </w:p>
        </w:tc>
      </w:tr>
      <w:tr w:rsidR="000A6FB7" w:rsidRPr="00CE3E44" w14:paraId="6FC77FD6" w14:textId="77777777" w:rsidTr="00F111C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D8CDA" w14:textId="248C6ACC" w:rsidR="00956041" w:rsidRPr="00CE3E44" w:rsidRDefault="00CE3E44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Quartile of ICU </w:t>
            </w:r>
            <w:r w:rsidR="00062DC8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missions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14D8D" w14:textId="77777777" w:rsidR="00956041" w:rsidRPr="00CE3E44" w:rsidRDefault="00956041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90992" w14:textId="77777777" w:rsidR="00956041" w:rsidRPr="00CE3E44" w:rsidRDefault="00956041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0D65E" w14:textId="77777777" w:rsidR="00956041" w:rsidRPr="00CE3E44" w:rsidRDefault="00956041" w:rsidP="00F111C5">
            <w:pPr>
              <w:widowControl/>
              <w:ind w:right="36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CB40E" w14:textId="77777777" w:rsidR="00956041" w:rsidRPr="00CE3E44" w:rsidRDefault="00956041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46A1C" w14:textId="77777777" w:rsidR="00956041" w:rsidRPr="00CE3E44" w:rsidRDefault="00956041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772BC" w14:textId="77777777" w:rsidR="00956041" w:rsidRPr="00CE3E44" w:rsidRDefault="00956041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989D6" w14:textId="77777777" w:rsidR="00956041" w:rsidRPr="00CE3E44" w:rsidRDefault="00956041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9B407" w14:textId="77777777" w:rsidR="00956041" w:rsidRPr="00CE3E44" w:rsidRDefault="00956041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C4FD9" w14:textId="77777777" w:rsidR="00956041" w:rsidRPr="00CE3E44" w:rsidRDefault="00956041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039D6" w14:textId="77777777" w:rsidR="00956041" w:rsidRPr="00CE3E44" w:rsidRDefault="00956041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A6FB7" w:rsidRPr="00CE3E44" w14:paraId="5949F59C" w14:textId="77777777" w:rsidTr="00F111C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1E51" w14:textId="77777777" w:rsidR="00956041" w:rsidRPr="00CE3E44" w:rsidRDefault="00CE3E44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irst quartile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E0B7" w14:textId="77777777" w:rsidR="00956041" w:rsidRPr="00CE3E44" w:rsidRDefault="00956041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BDC6" w14:textId="77777777" w:rsidR="00956041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20FC" w14:textId="77777777" w:rsidR="00956041" w:rsidRPr="00CE3E44" w:rsidRDefault="00956041" w:rsidP="00F111C5">
            <w:pPr>
              <w:widowControl/>
              <w:ind w:right="36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2508" w14:textId="77777777" w:rsidR="00956041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9AAB" w14:textId="77777777" w:rsidR="00956041" w:rsidRPr="00CE3E44" w:rsidRDefault="00956041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6823" w14:textId="77777777" w:rsidR="00956041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F4A2" w14:textId="77777777" w:rsidR="00956041" w:rsidRPr="00CE3E44" w:rsidRDefault="00956041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D6AC" w14:textId="77777777" w:rsidR="00956041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6D03" w14:textId="77777777" w:rsidR="00956041" w:rsidRPr="00CE3E44" w:rsidRDefault="00956041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CE7B" w14:textId="77777777" w:rsidR="00956041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f.</w:t>
            </w:r>
          </w:p>
        </w:tc>
      </w:tr>
      <w:tr w:rsidR="000A6FB7" w:rsidRPr="00CE3E44" w14:paraId="0512A298" w14:textId="77777777" w:rsidTr="00F111C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52F8" w14:textId="77777777" w:rsidR="00956041" w:rsidRPr="00CE3E44" w:rsidRDefault="00CE3E44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cond quartile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99C8" w14:textId="77777777" w:rsidR="00956041" w:rsidRPr="00CE3E44" w:rsidRDefault="00956041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7581" w14:textId="4816BAB6" w:rsidR="00956041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97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91–1.0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CCA0" w14:textId="77777777" w:rsidR="00956041" w:rsidRPr="00CE3E44" w:rsidRDefault="00956041" w:rsidP="00F111C5">
            <w:pPr>
              <w:widowControl/>
              <w:ind w:right="36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EC24" w14:textId="16385524" w:rsidR="00956041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06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03–1.10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0F00" w14:textId="77777777" w:rsidR="00956041" w:rsidRPr="00CE3E44" w:rsidRDefault="00956041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3863" w14:textId="08392A4B" w:rsidR="00956041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25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53–1.0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E914" w14:textId="77777777" w:rsidR="00956041" w:rsidRPr="00CE3E44" w:rsidRDefault="00956041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B088" w14:textId="5362A2F3" w:rsidR="00956041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79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2.48–0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2C72" w14:textId="77777777" w:rsidR="00956041" w:rsidRPr="00CE3E44" w:rsidRDefault="00956041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DF7D" w14:textId="4E8A0D33" w:rsidR="00956041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1.27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3.48–0.88)</w:t>
            </w:r>
          </w:p>
        </w:tc>
      </w:tr>
      <w:tr w:rsidR="000A6FB7" w:rsidRPr="00CE3E44" w14:paraId="3109D731" w14:textId="77777777" w:rsidTr="00F111C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4F13" w14:textId="77777777" w:rsidR="00956041" w:rsidRPr="00CE3E44" w:rsidRDefault="00CE3E44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hird quartile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6C09" w14:textId="77777777" w:rsidR="00956041" w:rsidRPr="00CE3E44" w:rsidRDefault="00956041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70D5" w14:textId="4BD43FA9" w:rsidR="00956041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84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80–0.8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73DE" w14:textId="77777777" w:rsidR="00956041" w:rsidRPr="00CE3E44" w:rsidRDefault="00956041" w:rsidP="00F111C5">
            <w:pPr>
              <w:widowControl/>
              <w:ind w:right="36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F957" w14:textId="4F2CA0A2" w:rsidR="00956041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93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89–0.97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7BD0" w14:textId="77777777" w:rsidR="00956041" w:rsidRPr="00CE3E44" w:rsidRDefault="00956041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A21E" w14:textId="6EF64B93" w:rsidR="00956041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54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31–1.5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44A6" w14:textId="77777777" w:rsidR="00956041" w:rsidRPr="00CE3E44" w:rsidRDefault="00956041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4F6C" w14:textId="758A0C93" w:rsidR="00956041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82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1.98–0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C823" w14:textId="77777777" w:rsidR="00956041" w:rsidRPr="00CE3E44" w:rsidRDefault="00956041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C1C0" w14:textId="6F808B39" w:rsidR="00956041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2.86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5.15–-0.57)</w:t>
            </w:r>
          </w:p>
        </w:tc>
      </w:tr>
      <w:tr w:rsidR="000A6FB7" w:rsidRPr="00CE3E44" w14:paraId="43B68678" w14:textId="77777777" w:rsidTr="00F111C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1309D" w14:textId="77777777" w:rsidR="00956041" w:rsidRPr="00CE3E44" w:rsidRDefault="00CE3E44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ourth quartile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2F19F" w14:textId="77777777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C1A87" w14:textId="336AFC71" w:rsidR="00956041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32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24–1.41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2AEF8" w14:textId="77777777" w:rsidR="00956041" w:rsidRPr="00CE3E44" w:rsidRDefault="00956041" w:rsidP="00F111C5">
            <w:pPr>
              <w:widowControl/>
              <w:ind w:right="24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F3895" w14:textId="2A634229" w:rsidR="00956041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12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09–1.15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A99D3" w14:textId="77777777" w:rsidR="00956041" w:rsidRPr="00CE3E44" w:rsidRDefault="00956041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C0A7E" w14:textId="3CEDE0D5" w:rsidR="00956041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2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1.13–1.24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B719F" w14:textId="77777777" w:rsidR="00956041" w:rsidRPr="00CE3E44" w:rsidRDefault="00956041" w:rsidP="00F111C5">
            <w:pPr>
              <w:widowControl/>
              <w:ind w:right="12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29F2D" w14:textId="3AB1FE3B" w:rsidR="00956041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75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2.42–0.75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166F2" w14:textId="77777777" w:rsidR="00956041" w:rsidRPr="00CE3E44" w:rsidRDefault="00956041" w:rsidP="00F111C5">
            <w:pPr>
              <w:widowControl/>
              <w:ind w:right="12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75DCE" w14:textId="40717B5F" w:rsidR="00956041" w:rsidRPr="00CE3E44" w:rsidRDefault="00CE3E44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7.71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10.47–-</w:t>
            </w:r>
            <w:r w:rsidR="00062DC8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67)</w:t>
            </w:r>
          </w:p>
        </w:tc>
      </w:tr>
      <w:tr w:rsidR="000A6FB7" w:rsidRPr="00CE3E44" w14:paraId="239CC536" w14:textId="77777777" w:rsidTr="00F111C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933E" w14:textId="77777777" w:rsidR="00956041" w:rsidRPr="00CE3E44" w:rsidRDefault="00956041" w:rsidP="00F111C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8FB5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F8F6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9F8D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C82D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4C07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6EAE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BD4A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7C93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F230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ECBC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FB7" w:rsidRPr="00CE3E44" w14:paraId="37A0C6DF" w14:textId="77777777" w:rsidTr="00F111C5">
        <w:trPr>
          <w:trHeight w:val="400"/>
        </w:trPr>
        <w:tc>
          <w:tcPr>
            <w:tcW w:w="13041" w:type="dxa"/>
            <w:gridSpan w:val="11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66515" w14:textId="77777777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R, odds ratio; CI, credible interval; LOS, length of stay</w:t>
            </w:r>
          </w:p>
        </w:tc>
      </w:tr>
      <w:tr w:rsidR="000A6FB7" w:rsidRPr="00CE3E44" w14:paraId="730D6066" w14:textId="77777777" w:rsidTr="00F111C5">
        <w:trPr>
          <w:trHeight w:val="400"/>
        </w:trPr>
        <w:tc>
          <w:tcPr>
            <w:tcW w:w="13041" w:type="dxa"/>
            <w:gridSpan w:val="11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A3699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</w:tbl>
    <w:p w14:paraId="4A9FFA27" w14:textId="77777777" w:rsidR="00956041" w:rsidRPr="00CE3E44" w:rsidRDefault="00956041"/>
    <w:p w14:paraId="50A2C261" w14:textId="77777777" w:rsidR="00956041" w:rsidRPr="00CE3E44" w:rsidRDefault="00956041"/>
    <w:p w14:paraId="07BF75F4" w14:textId="77777777" w:rsidR="00956041" w:rsidRPr="00CE3E44" w:rsidRDefault="00956041">
      <w:pPr>
        <w:rPr>
          <w:lang w:val="en-GB"/>
        </w:rPr>
      </w:pPr>
    </w:p>
    <w:tbl>
      <w:tblPr>
        <w:tblW w:w="12351" w:type="dxa"/>
        <w:tblLayout w:type="fixed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218"/>
        <w:gridCol w:w="1861"/>
        <w:gridCol w:w="218"/>
        <w:gridCol w:w="1977"/>
        <w:gridCol w:w="218"/>
        <w:gridCol w:w="1977"/>
        <w:gridCol w:w="218"/>
        <w:gridCol w:w="1960"/>
        <w:gridCol w:w="18"/>
      </w:tblGrid>
      <w:tr w:rsidR="000A6FB7" w:rsidRPr="00CE3E44" w14:paraId="529AA74C" w14:textId="77777777" w:rsidTr="00473091">
        <w:trPr>
          <w:gridAfter w:val="1"/>
          <w:wAfter w:w="18" w:type="dxa"/>
          <w:trHeight w:val="420"/>
        </w:trPr>
        <w:tc>
          <w:tcPr>
            <w:tcW w:w="12333" w:type="dxa"/>
            <w:gridSpan w:val="9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CA173" w14:textId="77777777" w:rsidR="00347CB3" w:rsidRPr="00CE3E44" w:rsidRDefault="00CE3E44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pplementary Table 4. Sensitivity analyses</w:t>
            </w:r>
          </w:p>
        </w:tc>
      </w:tr>
      <w:tr w:rsidR="000A6FB7" w:rsidRPr="00CE3E44" w14:paraId="5CF815BC" w14:textId="77777777" w:rsidTr="00473091">
        <w:trPr>
          <w:gridAfter w:val="1"/>
          <w:wAfter w:w="18" w:type="dxa"/>
          <w:trHeight w:val="4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E574" w14:textId="77777777" w:rsidR="00347CB3" w:rsidRPr="00CE3E44" w:rsidRDefault="00347CB3" w:rsidP="00473091">
            <w:pPr>
              <w:widowControl/>
              <w:jc w:val="left"/>
              <w:rPr>
                <w:rFonts w:ascii="Yu Gothic" w:eastAsia="Yu Gothic" w:hAnsi="Yu Gothic" w:cs="MS PGothic"/>
                <w:color w:val="000000"/>
                <w:kern w:val="0"/>
                <w:sz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5AA0" w14:textId="77777777" w:rsidR="00347CB3" w:rsidRPr="00CE3E44" w:rsidRDefault="00347CB3" w:rsidP="004730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2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46A8A" w14:textId="77777777" w:rsidR="00347CB3" w:rsidRPr="00CE3E44" w:rsidRDefault="00CE3E44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Quartile of ICU admissions</w:t>
            </w:r>
          </w:p>
        </w:tc>
      </w:tr>
      <w:tr w:rsidR="000A6FB7" w:rsidRPr="00CE3E44" w14:paraId="6F197A80" w14:textId="77777777" w:rsidTr="00473091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B2D3" w14:textId="77777777" w:rsidR="00347CB3" w:rsidRPr="00CE3E44" w:rsidRDefault="00347CB3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2736" w14:textId="77777777" w:rsidR="00347CB3" w:rsidRPr="00CE3E44" w:rsidRDefault="00347CB3" w:rsidP="004730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254C" w14:textId="77777777" w:rsidR="00347CB3" w:rsidRPr="00CE3E44" w:rsidRDefault="00CE3E44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irst quartil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B6EA" w14:textId="77777777" w:rsidR="00347CB3" w:rsidRPr="00CE3E44" w:rsidRDefault="00347CB3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14D5" w14:textId="77777777" w:rsidR="00347CB3" w:rsidRPr="00CE3E44" w:rsidRDefault="00CE3E44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cond quartil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29E3" w14:textId="77777777" w:rsidR="00347CB3" w:rsidRPr="00CE3E44" w:rsidRDefault="00347CB3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C2B4" w14:textId="77777777" w:rsidR="00347CB3" w:rsidRPr="00CE3E44" w:rsidRDefault="00CE3E44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hird quartil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5A0B" w14:textId="77777777" w:rsidR="00347CB3" w:rsidRPr="00CE3E44" w:rsidRDefault="00347CB3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2BFE" w14:textId="77777777" w:rsidR="00347CB3" w:rsidRPr="00CE3E44" w:rsidRDefault="00CE3E44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ourth quartile</w:t>
            </w:r>
          </w:p>
        </w:tc>
      </w:tr>
      <w:tr w:rsidR="000A6FB7" w:rsidRPr="00CE3E44" w14:paraId="0BBB2856" w14:textId="77777777" w:rsidTr="00473091">
        <w:trPr>
          <w:trHeight w:val="42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D686D" w14:textId="77777777" w:rsidR="00347CB3" w:rsidRPr="00CE3E44" w:rsidRDefault="00347CB3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F50A" w14:textId="77777777" w:rsidR="00347CB3" w:rsidRPr="00CE3E44" w:rsidRDefault="00347CB3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4597F" w14:textId="77777777" w:rsidR="00347CB3" w:rsidRPr="00CE3E44" w:rsidRDefault="00CE3E44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R (95% CI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474F" w14:textId="77777777" w:rsidR="00347CB3" w:rsidRPr="00CE3E44" w:rsidRDefault="00347CB3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E8A4C" w14:textId="77777777" w:rsidR="00347CB3" w:rsidRPr="00CE3E44" w:rsidRDefault="00CE3E44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R (95% CI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7553" w14:textId="77777777" w:rsidR="00347CB3" w:rsidRPr="00CE3E44" w:rsidRDefault="00347CB3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DEAB0" w14:textId="77777777" w:rsidR="00347CB3" w:rsidRPr="00CE3E44" w:rsidRDefault="00CE3E44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R (95% CI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2D3D" w14:textId="77777777" w:rsidR="00347CB3" w:rsidRPr="00CE3E44" w:rsidRDefault="00347CB3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16C0E" w14:textId="77777777" w:rsidR="00347CB3" w:rsidRPr="00CE3E44" w:rsidRDefault="00CE3E44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R (95% CI)</w:t>
            </w:r>
          </w:p>
        </w:tc>
      </w:tr>
      <w:tr w:rsidR="000A6FB7" w:rsidRPr="00CE3E44" w14:paraId="706C2B68" w14:textId="77777777" w:rsidTr="00473091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1727" w14:textId="77777777" w:rsidR="00347CB3" w:rsidRPr="00CE3E44" w:rsidRDefault="00CE3E44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mergency patients as a percentage of total ICU admission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F793" w14:textId="77777777" w:rsidR="00347CB3" w:rsidRPr="00CE3E44" w:rsidRDefault="00347CB3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BC62" w14:textId="77777777" w:rsidR="00347CB3" w:rsidRPr="00CE3E44" w:rsidRDefault="00347CB3" w:rsidP="004730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F0B7" w14:textId="77777777" w:rsidR="00347CB3" w:rsidRPr="00CE3E44" w:rsidRDefault="00347CB3" w:rsidP="004730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72B9" w14:textId="77777777" w:rsidR="00347CB3" w:rsidRPr="00CE3E44" w:rsidRDefault="00347CB3" w:rsidP="004730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FFAB" w14:textId="77777777" w:rsidR="00347CB3" w:rsidRPr="00CE3E44" w:rsidRDefault="00347CB3" w:rsidP="004730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2282" w14:textId="77777777" w:rsidR="00347CB3" w:rsidRPr="00CE3E44" w:rsidRDefault="00347CB3" w:rsidP="004730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9178" w14:textId="77777777" w:rsidR="00347CB3" w:rsidRPr="00CE3E44" w:rsidRDefault="00347CB3" w:rsidP="004730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83EF" w14:textId="77777777" w:rsidR="00347CB3" w:rsidRPr="00CE3E44" w:rsidRDefault="00347CB3" w:rsidP="004730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FB7" w:rsidRPr="00CE3E44" w14:paraId="6B80122B" w14:textId="77777777" w:rsidTr="00473091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2ED8" w14:textId="0E940795" w:rsidR="00347CB3" w:rsidRPr="00CE3E44" w:rsidRDefault="00CE3E44" w:rsidP="00473091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&lt;50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C3E5" w14:textId="77777777" w:rsidR="00347CB3" w:rsidRPr="00CE3E44" w:rsidRDefault="00347CB3" w:rsidP="00473091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2792" w14:textId="77777777" w:rsidR="00347CB3" w:rsidRPr="00CE3E44" w:rsidRDefault="00CE3E44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E940" w14:textId="77777777" w:rsidR="00347CB3" w:rsidRPr="00CE3E44" w:rsidRDefault="00347CB3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1497" w14:textId="08B5E0DB" w:rsidR="00347CB3" w:rsidRPr="00CE3E44" w:rsidRDefault="00CE3E44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91 (0.88–0.9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C49D" w14:textId="77777777" w:rsidR="00347CB3" w:rsidRPr="00CE3E44" w:rsidRDefault="00347CB3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9A1F" w14:textId="493F7364" w:rsidR="00347CB3" w:rsidRPr="00CE3E44" w:rsidRDefault="00CE3E44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93 (0.88–0.9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5DFF" w14:textId="77777777" w:rsidR="00347CB3" w:rsidRPr="00CE3E44" w:rsidRDefault="00347CB3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C519" w14:textId="52697C70" w:rsidR="00347CB3" w:rsidRPr="00CE3E44" w:rsidRDefault="00CE3E44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94 (0.89–0.98)</w:t>
            </w:r>
          </w:p>
        </w:tc>
      </w:tr>
      <w:tr w:rsidR="000A6FB7" w:rsidRPr="00CE3E44" w14:paraId="3A831E82" w14:textId="77777777" w:rsidTr="00473091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DD67" w14:textId="46BAFD4B" w:rsidR="00347CB3" w:rsidRPr="00CE3E44" w:rsidRDefault="00CE3E44" w:rsidP="00473091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Yu Gothic" w:eastAsia="Yu Gothic" w:hAnsi="Yu Gothic" w:cs="Times New Roman"/>
                <w:color w:val="000000"/>
                <w:kern w:val="0"/>
                <w:sz w:val="24"/>
              </w:rPr>
              <w:t>≥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0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93E8" w14:textId="77777777" w:rsidR="00347CB3" w:rsidRPr="00CE3E44" w:rsidRDefault="00347CB3" w:rsidP="00473091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FCCE" w14:textId="709499D3" w:rsidR="00347CB3" w:rsidRPr="00CE3E44" w:rsidRDefault="00CE3E44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88 (0.85–0.9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364B" w14:textId="77777777" w:rsidR="00347CB3" w:rsidRPr="00CE3E44" w:rsidRDefault="00347CB3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8B5A" w14:textId="0FDE1955" w:rsidR="00347CB3" w:rsidRPr="00CE3E44" w:rsidRDefault="00CE3E44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00 (0.94–1.0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C6B3" w14:textId="77777777" w:rsidR="00347CB3" w:rsidRPr="00CE3E44" w:rsidRDefault="00347CB3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9F83" w14:textId="62D7372E" w:rsidR="00347CB3" w:rsidRPr="00CE3E44" w:rsidRDefault="00CE3E44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82 (0.78–0.8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404E" w14:textId="77777777" w:rsidR="00347CB3" w:rsidRPr="00CE3E44" w:rsidRDefault="00347CB3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B066" w14:textId="756CBC05" w:rsidR="00347CB3" w:rsidRPr="00CE3E44" w:rsidRDefault="00CE3E44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86 (0.82–0.89)</w:t>
            </w:r>
          </w:p>
        </w:tc>
      </w:tr>
      <w:tr w:rsidR="000A6FB7" w:rsidRPr="00CE3E44" w14:paraId="75052515" w14:textId="77777777" w:rsidTr="00473091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38D1" w14:textId="77777777" w:rsidR="00347CB3" w:rsidRPr="00CE3E44" w:rsidRDefault="00347CB3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90BA" w14:textId="77777777" w:rsidR="00347CB3" w:rsidRPr="00CE3E44" w:rsidRDefault="00347CB3" w:rsidP="00473091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1181" w14:textId="77777777" w:rsidR="00347CB3" w:rsidRPr="00CE3E44" w:rsidRDefault="00347CB3" w:rsidP="004730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44D9" w14:textId="77777777" w:rsidR="00347CB3" w:rsidRPr="00CE3E44" w:rsidRDefault="00347CB3" w:rsidP="004730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2182" w14:textId="77777777" w:rsidR="00347CB3" w:rsidRPr="00CE3E44" w:rsidRDefault="00347CB3" w:rsidP="004730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48A0" w14:textId="77777777" w:rsidR="00347CB3" w:rsidRPr="00CE3E44" w:rsidRDefault="00347CB3" w:rsidP="004730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F825" w14:textId="77777777" w:rsidR="00347CB3" w:rsidRPr="00CE3E44" w:rsidRDefault="00347CB3" w:rsidP="004730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6AFF" w14:textId="77777777" w:rsidR="00347CB3" w:rsidRPr="00CE3E44" w:rsidRDefault="00347CB3" w:rsidP="004730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A462" w14:textId="77777777" w:rsidR="00347CB3" w:rsidRPr="00CE3E44" w:rsidRDefault="00347CB3" w:rsidP="004730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FB7" w:rsidRPr="00CE3E44" w14:paraId="7EDAD8E5" w14:textId="77777777" w:rsidTr="00473091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7C88" w14:textId="1E043937" w:rsidR="00347CB3" w:rsidRPr="00CE3E44" w:rsidRDefault="00CE3E44" w:rsidP="00473091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&lt;90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4872" w14:textId="77777777" w:rsidR="00347CB3" w:rsidRPr="00CE3E44" w:rsidRDefault="00347CB3" w:rsidP="00473091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0B7C" w14:textId="77777777" w:rsidR="00347CB3" w:rsidRPr="00CE3E44" w:rsidRDefault="00CE3E44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9E97" w14:textId="77777777" w:rsidR="00347CB3" w:rsidRPr="00CE3E44" w:rsidRDefault="00347CB3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DB27" w14:textId="1A5A1A64" w:rsidR="00347CB3" w:rsidRPr="00CE3E44" w:rsidRDefault="00CE3E44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97 (0.94–1.0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27E8" w14:textId="77777777" w:rsidR="00347CB3" w:rsidRPr="00CE3E44" w:rsidRDefault="00347CB3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C6BA" w14:textId="0DB32567" w:rsidR="00347CB3" w:rsidRPr="00CE3E44" w:rsidRDefault="00CE3E44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93 (0.89–0.9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8B92" w14:textId="77777777" w:rsidR="00347CB3" w:rsidRPr="00CE3E44" w:rsidRDefault="00347CB3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58DD" w14:textId="3900F1B0" w:rsidR="00347CB3" w:rsidRPr="00CE3E44" w:rsidRDefault="00CE3E44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93 (0.90–0.97)</w:t>
            </w:r>
          </w:p>
        </w:tc>
      </w:tr>
      <w:tr w:rsidR="000A6FB7" w:rsidRPr="00CE3E44" w14:paraId="3130600F" w14:textId="77777777" w:rsidTr="00473091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FB564" w14:textId="5FF390BB" w:rsidR="00347CB3" w:rsidRPr="00CE3E44" w:rsidRDefault="00CE3E44" w:rsidP="00473091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Yu Gothic" w:eastAsia="Yu Gothic" w:hAnsi="Yu Gothic" w:cs="Times New Roman"/>
                <w:color w:val="000000"/>
                <w:kern w:val="0"/>
                <w:sz w:val="24"/>
              </w:rPr>
              <w:t>≥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0%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E7BE4" w14:textId="77777777" w:rsidR="00347CB3" w:rsidRPr="00CE3E44" w:rsidRDefault="00CE3E44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3CD5E" w14:textId="4579B08D" w:rsidR="00347CB3" w:rsidRPr="00CE3E44" w:rsidRDefault="00CE3E44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A</w:t>
            </w:r>
            <w:r w:rsidR="00401E12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401E12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A6C6F" w14:textId="77777777" w:rsidR="00347CB3" w:rsidRPr="00CE3E44" w:rsidRDefault="00CE3E44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EBDA2" w14:textId="654CC581" w:rsidR="00347CB3" w:rsidRPr="00CE3E44" w:rsidRDefault="00CE3E44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86 (0.84–0.89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DCB7E" w14:textId="77777777" w:rsidR="00347CB3" w:rsidRPr="00CE3E44" w:rsidRDefault="00CE3E44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459DF" w14:textId="0892D6B3" w:rsidR="00347CB3" w:rsidRPr="00CE3E44" w:rsidRDefault="00CE3E44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61 (0.57–0.67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88339" w14:textId="77777777" w:rsidR="00347CB3" w:rsidRPr="00CE3E44" w:rsidRDefault="00CE3E44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EF8ED" w14:textId="38904809" w:rsidR="00347CB3" w:rsidRPr="00CE3E44" w:rsidRDefault="00CE3E44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78 (0.75–0.82)</w:t>
            </w:r>
          </w:p>
        </w:tc>
      </w:tr>
      <w:tr w:rsidR="000A6FB7" w:rsidRPr="00CE3E44" w14:paraId="21B28E3D" w14:textId="77777777" w:rsidTr="00473091">
        <w:trPr>
          <w:gridAfter w:val="1"/>
          <w:wAfter w:w="18" w:type="dxa"/>
          <w:trHeight w:val="400"/>
        </w:trPr>
        <w:tc>
          <w:tcPr>
            <w:tcW w:w="12333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1E34" w14:textId="77777777" w:rsidR="00864DF2" w:rsidRPr="00CE3E44" w:rsidRDefault="00CE3E44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R, odds ratio; CI, credible interval</w:t>
            </w:r>
            <w:r w:rsidR="00BE575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; NA, </w:t>
            </w:r>
            <w:r w:rsidR="00864DF2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not applicable</w:t>
            </w:r>
          </w:p>
          <w:p w14:paraId="27E1EFA0" w14:textId="43624BE9" w:rsidR="00347CB3" w:rsidRPr="00CE3E44" w:rsidRDefault="00401E12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proofErr w:type="spellStart"/>
            <w:proofErr w:type="gramStart"/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  <w:proofErr w:type="spellEnd"/>
            <w:proofErr w:type="gramEnd"/>
            <w:r w:rsidR="00062DC8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All </w:t>
            </w:r>
            <w:r w:rsidR="00062DC8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rst quartile participants were enrolled in facilities with less than 90% emergency patients</w:t>
            </w:r>
            <w:r w:rsidR="00062DC8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</w:t>
            </w:r>
          </w:p>
        </w:tc>
      </w:tr>
      <w:tr w:rsidR="000A6FB7" w:rsidRPr="00CE3E44" w14:paraId="6EE27FE3" w14:textId="77777777" w:rsidTr="00473091">
        <w:trPr>
          <w:gridAfter w:val="1"/>
          <w:wAfter w:w="18" w:type="dxa"/>
          <w:trHeight w:val="400"/>
        </w:trPr>
        <w:tc>
          <w:tcPr>
            <w:tcW w:w="12333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78E14" w14:textId="77777777" w:rsidR="00347CB3" w:rsidRPr="00CE3E44" w:rsidRDefault="00347CB3" w:rsidP="0047309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</w:tbl>
    <w:p w14:paraId="06471BA0" w14:textId="77777777" w:rsidR="00956041" w:rsidRPr="00CE3E44" w:rsidRDefault="00956041"/>
    <w:p w14:paraId="7B2CEE83" w14:textId="77777777" w:rsidR="00956041" w:rsidRPr="00CE3E44" w:rsidRDefault="00956041">
      <w:pPr>
        <w:rPr>
          <w:lang w:val="en-GB"/>
        </w:rPr>
      </w:pPr>
    </w:p>
    <w:p w14:paraId="289D25AB" w14:textId="77777777" w:rsidR="00864DF2" w:rsidRPr="00CE3E44" w:rsidRDefault="00864DF2">
      <w:pPr>
        <w:rPr>
          <w:lang w:val="en-GB"/>
        </w:rPr>
      </w:pPr>
    </w:p>
    <w:p w14:paraId="4CF3CD53" w14:textId="77777777" w:rsidR="00864DF2" w:rsidRPr="00CE3E44" w:rsidRDefault="00864DF2">
      <w:pPr>
        <w:rPr>
          <w:lang w:val="en-GB"/>
        </w:rPr>
      </w:pPr>
    </w:p>
    <w:p w14:paraId="7E86D202" w14:textId="77777777" w:rsidR="00864DF2" w:rsidRPr="00CE3E44" w:rsidRDefault="00864DF2">
      <w:pPr>
        <w:rPr>
          <w:lang w:val="en-GB"/>
        </w:rPr>
      </w:pPr>
    </w:p>
    <w:p w14:paraId="7351E39A" w14:textId="77777777" w:rsidR="00864DF2" w:rsidRPr="00CE3E44" w:rsidRDefault="00864DF2">
      <w:pPr>
        <w:rPr>
          <w:lang w:val="en-GB"/>
        </w:rPr>
      </w:pPr>
    </w:p>
    <w:p w14:paraId="3E847F8D" w14:textId="77777777" w:rsidR="00956041" w:rsidRPr="00CE3E44" w:rsidRDefault="00956041"/>
    <w:tbl>
      <w:tblPr>
        <w:tblW w:w="13041" w:type="dxa"/>
        <w:tblLayout w:type="fixed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284"/>
        <w:gridCol w:w="1842"/>
        <w:gridCol w:w="218"/>
        <w:gridCol w:w="1767"/>
        <w:gridCol w:w="223"/>
        <w:gridCol w:w="1761"/>
        <w:gridCol w:w="218"/>
        <w:gridCol w:w="1756"/>
        <w:gridCol w:w="218"/>
        <w:gridCol w:w="1777"/>
      </w:tblGrid>
      <w:tr w:rsidR="000A6FB7" w:rsidRPr="00CE3E44" w14:paraId="4A28C917" w14:textId="77777777" w:rsidTr="00F111C5">
        <w:trPr>
          <w:trHeight w:val="420"/>
        </w:trPr>
        <w:tc>
          <w:tcPr>
            <w:tcW w:w="13041" w:type="dxa"/>
            <w:gridSpan w:val="11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E275D" w14:textId="35D894F0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Supplementary Table </w:t>
            </w:r>
            <w:r w:rsidR="002A17C6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 Secondary outcomes</w:t>
            </w:r>
            <w:r w:rsidR="00BE575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, based on 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dmission quartile and percentage of emergency patients</w:t>
            </w:r>
          </w:p>
        </w:tc>
      </w:tr>
      <w:tr w:rsidR="000A6FB7" w:rsidRPr="00CE3E44" w14:paraId="614C90D8" w14:textId="77777777" w:rsidTr="00483E72">
        <w:trPr>
          <w:trHeight w:val="4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5AF0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6C06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FCEA" w14:textId="77777777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CU mortality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9BEF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147D" w14:textId="44CE095C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8-</w:t>
            </w:r>
            <w:r w:rsidR="00BE575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Day 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ortality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D234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0A15" w14:textId="634501B6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28-day </w:t>
            </w:r>
            <w:r w:rsidR="00BE575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Ventilator 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ree day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7E67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06CA" w14:textId="77777777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CU LOS, day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5743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8421" w14:textId="77777777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ospital LOS, days</w:t>
            </w:r>
          </w:p>
        </w:tc>
      </w:tr>
      <w:tr w:rsidR="000A6FB7" w:rsidRPr="00CE3E44" w14:paraId="76741E14" w14:textId="77777777" w:rsidTr="00483E72">
        <w:trPr>
          <w:trHeight w:val="400"/>
        </w:trPr>
        <w:tc>
          <w:tcPr>
            <w:tcW w:w="2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5DAAC6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bookmarkStart w:id="0" w:name="_GoBack"/>
            <w:bookmarkEnd w:id="0"/>
          </w:p>
        </w:tc>
        <w:tc>
          <w:tcPr>
            <w:tcW w:w="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54E2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5E2B9C" w14:textId="1DBEC891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OR 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5% CI)</w:t>
            </w:r>
          </w:p>
        </w:tc>
        <w:tc>
          <w:tcPr>
            <w:tcW w:w="2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BA6A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EB5DEF" w14:textId="2CAECF03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OR 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5% CI)</w:t>
            </w:r>
          </w:p>
        </w:tc>
        <w:tc>
          <w:tcPr>
            <w:tcW w:w="2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632E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AEE3" w14:textId="57805025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Regression </w:t>
            </w:r>
            <w:r w:rsidR="00A93558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coefficient </w:t>
            </w:r>
          </w:p>
        </w:tc>
        <w:tc>
          <w:tcPr>
            <w:tcW w:w="2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DF69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6150" w14:textId="4A0A1B3C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Regression </w:t>
            </w:r>
            <w:r w:rsidR="00A93558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coefficient </w:t>
            </w:r>
          </w:p>
        </w:tc>
        <w:tc>
          <w:tcPr>
            <w:tcW w:w="2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0D50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6D70" w14:textId="36FA3C3E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Regression </w:t>
            </w:r>
            <w:r w:rsidR="00A93558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coefficient </w:t>
            </w:r>
          </w:p>
        </w:tc>
      </w:tr>
      <w:tr w:rsidR="000A6FB7" w:rsidRPr="00CE3E44" w14:paraId="39384E86" w14:textId="77777777" w:rsidTr="00483E72">
        <w:trPr>
          <w:trHeight w:val="420"/>
        </w:trPr>
        <w:tc>
          <w:tcPr>
            <w:tcW w:w="2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B2CE8A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A65E9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149D6C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802CA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BFCEF4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36319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D84AE" w14:textId="02F0D432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95% CI)</w:t>
            </w:r>
          </w:p>
        </w:tc>
        <w:tc>
          <w:tcPr>
            <w:tcW w:w="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7F5CF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DBD91" w14:textId="689BF1B5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95% CI)</w:t>
            </w:r>
          </w:p>
        </w:tc>
        <w:tc>
          <w:tcPr>
            <w:tcW w:w="2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E6CCC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09105" w14:textId="504CA43C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95% CI)</w:t>
            </w:r>
          </w:p>
        </w:tc>
      </w:tr>
      <w:tr w:rsidR="000A6FB7" w:rsidRPr="00CE3E44" w14:paraId="45686ABB" w14:textId="77777777" w:rsidTr="00483E72">
        <w:trPr>
          <w:trHeight w:val="4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3F20" w14:textId="01E7A6CB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Admission </w:t>
            </w:r>
            <w:r w:rsidR="00062DC8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quartile and percentage of emergency patie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t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7D4E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C22C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EB9A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2FB7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3EE0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BE1C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34DA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72A0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3F63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9BF3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A6FB7" w:rsidRPr="00CE3E44" w14:paraId="68EB4365" w14:textId="77777777" w:rsidTr="00483E72">
        <w:trPr>
          <w:trHeight w:val="4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5D47" w14:textId="12CDC5D1" w:rsidR="00956041" w:rsidRPr="00CE3E44" w:rsidRDefault="00CE3E44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irst quartile, &lt;75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425D" w14:textId="77777777" w:rsidR="00956041" w:rsidRPr="00CE3E44" w:rsidRDefault="00956041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ADE6" w14:textId="77777777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084E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5136" w14:textId="77777777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32ED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6B51" w14:textId="77777777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C543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7615" w14:textId="77777777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B5D4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7AAD" w14:textId="77777777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f.</w:t>
            </w:r>
          </w:p>
        </w:tc>
      </w:tr>
      <w:tr w:rsidR="000A6FB7" w:rsidRPr="00CE3E44" w14:paraId="52F6B8BF" w14:textId="77777777" w:rsidTr="00483E72">
        <w:trPr>
          <w:trHeight w:val="4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5FF8" w14:textId="7B2AA1F0" w:rsidR="00956041" w:rsidRPr="00CE3E44" w:rsidRDefault="00CE3E44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cond quartile, &lt;75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849D" w14:textId="77777777" w:rsidR="00956041" w:rsidRPr="00CE3E44" w:rsidRDefault="00956041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3481" w14:textId="01455C49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89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86–0.9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1EEB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DFFB" w14:textId="5CF21397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06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01–1.12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8C61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4A2B" w14:textId="4DE6751A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44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37–1.2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20CC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0F65" w14:textId="1F85539E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97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1.97–0.1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74FF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5CA4" w14:textId="58E58C72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1.09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3.18–1.01)</w:t>
            </w:r>
          </w:p>
        </w:tc>
      </w:tr>
      <w:tr w:rsidR="000A6FB7" w:rsidRPr="00CE3E44" w14:paraId="68CF3DDD" w14:textId="77777777" w:rsidTr="00483E72">
        <w:trPr>
          <w:trHeight w:val="4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67ED" w14:textId="68474FD0" w:rsidR="00956041" w:rsidRPr="00CE3E44" w:rsidRDefault="00CE3E44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hird quartile, &lt;75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E88F" w14:textId="77777777" w:rsidR="00956041" w:rsidRPr="00CE3E44" w:rsidRDefault="00956041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7A48" w14:textId="57A931D5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73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70–0.7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0F2C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DDDC" w14:textId="10E991EC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98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95–1.00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F059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85B6" w14:textId="6B8FC088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68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1–1.6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68DD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C6A4" w14:textId="04DA0B49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1.49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2.27–-0.5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720D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027E" w14:textId="7573BADB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2.01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4.30–0.20)</w:t>
            </w:r>
          </w:p>
        </w:tc>
      </w:tr>
      <w:tr w:rsidR="000A6FB7" w:rsidRPr="00CE3E44" w14:paraId="7C5384D5" w14:textId="77777777" w:rsidTr="00483E72">
        <w:trPr>
          <w:trHeight w:val="4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39EC" w14:textId="5AD2E926" w:rsidR="00956041" w:rsidRPr="00CE3E44" w:rsidRDefault="00CE3E44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lastRenderedPageBreak/>
              <w:t>Fourth quartile, &lt;75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0F7E" w14:textId="77777777" w:rsidR="00956041" w:rsidRPr="00CE3E44" w:rsidRDefault="00956041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18E2" w14:textId="142E1EA0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25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21–1.3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7437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1ADB" w14:textId="27DFBED8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11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04–1.18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F1DC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8EDD" w14:textId="4DA935EA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16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89–1.4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9D8F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58A9" w14:textId="36629D8D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40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1.71–0.8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F97A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8BFF" w14:textId="0042F65B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6.67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10.38–-3.73)</w:t>
            </w:r>
          </w:p>
        </w:tc>
      </w:tr>
      <w:tr w:rsidR="000A6FB7" w:rsidRPr="00CE3E44" w14:paraId="4E6E7F23" w14:textId="77777777" w:rsidTr="00483E72">
        <w:trPr>
          <w:trHeight w:val="4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DF5C" w14:textId="6BE211D4" w:rsidR="00956041" w:rsidRPr="00CE3E44" w:rsidRDefault="00CE3E44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irst quartile, ≥75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8930" w14:textId="77777777" w:rsidR="00956041" w:rsidRPr="00CE3E44" w:rsidRDefault="00956041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DC31" w14:textId="45FA4768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A</w:t>
            </w:r>
            <w:r w:rsidR="00401E12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10E7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443D" w14:textId="02BA09C9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A</w:t>
            </w:r>
            <w:r w:rsidR="00BE14FE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401E12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953A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AD54" w14:textId="1723FEF1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A</w:t>
            </w:r>
            <w:r w:rsidR="00BE14FE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401E12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78DC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67D1" w14:textId="5AF81394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A</w:t>
            </w:r>
            <w:r w:rsidR="00BE14FE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401E12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72E0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CCD3" w14:textId="21884902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A</w:t>
            </w:r>
            <w:r w:rsidR="00BE14FE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401E12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 w:rsidR="000A6FB7" w:rsidRPr="00CE3E44" w14:paraId="682AB9C0" w14:textId="77777777" w:rsidTr="00483E72">
        <w:trPr>
          <w:trHeight w:val="4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3C4F" w14:textId="539A920E" w:rsidR="00956041" w:rsidRPr="00CE3E44" w:rsidRDefault="00CE3E44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cond quartile, ≥75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46F8" w14:textId="77777777" w:rsidR="00956041" w:rsidRPr="00CE3E44" w:rsidRDefault="00956041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4846" w14:textId="11072335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88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82–0.9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850E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59BC" w14:textId="67B5F628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08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03–1.13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2723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3925" w14:textId="4AB13DDD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78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58–2.1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F93D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66DD" w14:textId="0C9F1F41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57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2.60–1.1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EDA0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D596" w14:textId="59AEF8E1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28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3.08–4.07)</w:t>
            </w:r>
          </w:p>
        </w:tc>
      </w:tr>
      <w:tr w:rsidR="000A6FB7" w:rsidRPr="00CE3E44" w14:paraId="25DC2FEC" w14:textId="77777777" w:rsidTr="00483E72">
        <w:trPr>
          <w:trHeight w:val="4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E7EC" w14:textId="0F2E0018" w:rsidR="00956041" w:rsidRPr="00CE3E44" w:rsidRDefault="00CE3E44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hird quartile, ≥75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152A" w14:textId="77777777" w:rsidR="00956041" w:rsidRPr="00CE3E44" w:rsidRDefault="00956041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AA39" w14:textId="17A4F058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84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81–0.8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2EDD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AC2D" w14:textId="6AC08C32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72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67–0.78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16A8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22D8" w14:textId="762BBE66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20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36–2.7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7CF3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773A" w14:textId="14730622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1.45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3.88–1.2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DD24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6539" w14:textId="5EAAD2BB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3.05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7.18–0.64)</w:t>
            </w:r>
          </w:p>
        </w:tc>
      </w:tr>
      <w:tr w:rsidR="000A6FB7" w:rsidRPr="00CE3E44" w14:paraId="583549DC" w14:textId="77777777" w:rsidTr="00483E72">
        <w:trPr>
          <w:trHeight w:val="4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74003" w14:textId="18C315F4" w:rsidR="00956041" w:rsidRPr="00CE3E44" w:rsidRDefault="00CE3E44" w:rsidP="00F111C5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ourth quartile, ≥75%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F6D4E" w14:textId="77777777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14EB5" w14:textId="58FF82EC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77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73–0.82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55BE2" w14:textId="77777777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2B6AE" w14:textId="341550D7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97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93–1.02)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7194A" w14:textId="77777777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1EAD3" w14:textId="45FCE3C6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61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1.29–2.3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A6A4E" w14:textId="77777777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D2161" w14:textId="706B35F3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1.13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3.63–2.28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6676C" w14:textId="77777777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A6445" w14:textId="343D613E" w:rsidR="00956041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6.16</w:t>
            </w:r>
            <w:r w:rsidR="00B322D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11.88–-1.47)</w:t>
            </w:r>
          </w:p>
        </w:tc>
      </w:tr>
      <w:tr w:rsidR="000A6FB7" w:rsidRPr="00CE3E44" w14:paraId="4DDF121E" w14:textId="77777777" w:rsidTr="00483E72">
        <w:trPr>
          <w:trHeight w:val="4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6FDE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48A6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0091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829A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5C89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C0B8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4196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032A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3CD9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1B77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546A" w14:textId="77777777" w:rsidR="00956041" w:rsidRPr="00CE3E44" w:rsidRDefault="00956041" w:rsidP="00F11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0A6FB7" w14:paraId="44519137" w14:textId="77777777" w:rsidTr="00F111C5">
        <w:trPr>
          <w:trHeight w:val="400"/>
        </w:trPr>
        <w:tc>
          <w:tcPr>
            <w:tcW w:w="13041" w:type="dxa"/>
            <w:gridSpan w:val="11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E9DDD" w14:textId="77777777" w:rsidR="00864DF2" w:rsidRPr="00CE3E44" w:rsidRDefault="00CE3E44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R, odds ratio; CI, credible interval</w:t>
            </w:r>
            <w:r w:rsidR="00A255AF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; NA, </w:t>
            </w:r>
            <w:r w:rsidR="00864DF2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val="en-GB"/>
              </w:rPr>
              <w:t>not applicable</w:t>
            </w:r>
            <w:r w:rsidR="00864DF2" w:rsidRPr="00CE3E44" w:rsidDel="00864DF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  <w:p w14:paraId="01C6D7CD" w14:textId="2D3E1313" w:rsidR="00956041" w:rsidRPr="00BD6082" w:rsidRDefault="00401E12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proofErr w:type="spellStart"/>
            <w:proofErr w:type="gramStart"/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  <w:proofErr w:type="spellEnd"/>
            <w:proofErr w:type="gramEnd"/>
            <w:r w:rsidR="00BE14FE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All </w:t>
            </w:r>
            <w:r w:rsidR="00BE14FE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first </w:t>
            </w:r>
            <w:r w:rsidR="00825E05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quartile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participants were enrolled in facilities with less than </w:t>
            </w:r>
            <w:r w:rsidR="00BD7984"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5</w:t>
            </w:r>
            <w:r w:rsidRPr="00CE3E4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% emergency patients.</w:t>
            </w:r>
          </w:p>
        </w:tc>
      </w:tr>
      <w:tr w:rsidR="000A6FB7" w14:paraId="1C74AAB1" w14:textId="77777777" w:rsidTr="00F111C5">
        <w:trPr>
          <w:trHeight w:val="400"/>
        </w:trPr>
        <w:tc>
          <w:tcPr>
            <w:tcW w:w="13041" w:type="dxa"/>
            <w:gridSpan w:val="11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CB83D" w14:textId="77777777" w:rsidR="00956041" w:rsidRPr="00BD6082" w:rsidRDefault="00956041" w:rsidP="00F111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</w:tbl>
    <w:p w14:paraId="4120D96F" w14:textId="77777777" w:rsidR="00956041" w:rsidRPr="00956041" w:rsidRDefault="00956041">
      <w:pPr>
        <w:rPr>
          <w:lang w:val="en-GB"/>
        </w:rPr>
      </w:pPr>
    </w:p>
    <w:sectPr w:rsidR="00956041" w:rsidRPr="00956041" w:rsidSect="004E1229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041"/>
    <w:rsid w:val="00052E90"/>
    <w:rsid w:val="00057BBE"/>
    <w:rsid w:val="00062DC8"/>
    <w:rsid w:val="00097F48"/>
    <w:rsid w:val="000A6FB7"/>
    <w:rsid w:val="000F774A"/>
    <w:rsid w:val="001A4B9B"/>
    <w:rsid w:val="001F101E"/>
    <w:rsid w:val="001F603D"/>
    <w:rsid w:val="00227D20"/>
    <w:rsid w:val="00282960"/>
    <w:rsid w:val="002A17B8"/>
    <w:rsid w:val="002A17C6"/>
    <w:rsid w:val="002D4682"/>
    <w:rsid w:val="002E0CF5"/>
    <w:rsid w:val="003059A8"/>
    <w:rsid w:val="00343BCB"/>
    <w:rsid w:val="00345284"/>
    <w:rsid w:val="00347CB3"/>
    <w:rsid w:val="00356291"/>
    <w:rsid w:val="003C7898"/>
    <w:rsid w:val="00401E12"/>
    <w:rsid w:val="00473091"/>
    <w:rsid w:val="0048102D"/>
    <w:rsid w:val="00483E72"/>
    <w:rsid w:val="004955F2"/>
    <w:rsid w:val="004E1229"/>
    <w:rsid w:val="005175A9"/>
    <w:rsid w:val="005364DF"/>
    <w:rsid w:val="00595E43"/>
    <w:rsid w:val="00600A9B"/>
    <w:rsid w:val="00603007"/>
    <w:rsid w:val="006359F2"/>
    <w:rsid w:val="00680D11"/>
    <w:rsid w:val="0068745A"/>
    <w:rsid w:val="00690417"/>
    <w:rsid w:val="006A74FF"/>
    <w:rsid w:val="006E3E4D"/>
    <w:rsid w:val="006F6082"/>
    <w:rsid w:val="007878F6"/>
    <w:rsid w:val="00793BDB"/>
    <w:rsid w:val="007E4AC9"/>
    <w:rsid w:val="007F7E4D"/>
    <w:rsid w:val="00825E05"/>
    <w:rsid w:val="0085037E"/>
    <w:rsid w:val="00864DF2"/>
    <w:rsid w:val="0088620E"/>
    <w:rsid w:val="008D2F58"/>
    <w:rsid w:val="0093410F"/>
    <w:rsid w:val="00956041"/>
    <w:rsid w:val="0097181A"/>
    <w:rsid w:val="00996474"/>
    <w:rsid w:val="009A0365"/>
    <w:rsid w:val="009A7DB1"/>
    <w:rsid w:val="009C23E7"/>
    <w:rsid w:val="009C621B"/>
    <w:rsid w:val="009D1879"/>
    <w:rsid w:val="00A15115"/>
    <w:rsid w:val="00A255AF"/>
    <w:rsid w:val="00A6343C"/>
    <w:rsid w:val="00A93558"/>
    <w:rsid w:val="00AA517D"/>
    <w:rsid w:val="00B04B20"/>
    <w:rsid w:val="00B15517"/>
    <w:rsid w:val="00B322D5"/>
    <w:rsid w:val="00B636DF"/>
    <w:rsid w:val="00B701AA"/>
    <w:rsid w:val="00BA01FB"/>
    <w:rsid w:val="00BB610C"/>
    <w:rsid w:val="00BD1542"/>
    <w:rsid w:val="00BD6082"/>
    <w:rsid w:val="00BD7984"/>
    <w:rsid w:val="00BE12BD"/>
    <w:rsid w:val="00BE14FE"/>
    <w:rsid w:val="00BE5755"/>
    <w:rsid w:val="00C00D24"/>
    <w:rsid w:val="00C13FDC"/>
    <w:rsid w:val="00C2252A"/>
    <w:rsid w:val="00C50288"/>
    <w:rsid w:val="00C64FBE"/>
    <w:rsid w:val="00C82874"/>
    <w:rsid w:val="00CE3E44"/>
    <w:rsid w:val="00D048EC"/>
    <w:rsid w:val="00D53441"/>
    <w:rsid w:val="00D665EC"/>
    <w:rsid w:val="00DA1AC0"/>
    <w:rsid w:val="00DB3C81"/>
    <w:rsid w:val="00DB795E"/>
    <w:rsid w:val="00DD2B42"/>
    <w:rsid w:val="00E61970"/>
    <w:rsid w:val="00E715D5"/>
    <w:rsid w:val="00E87BDB"/>
    <w:rsid w:val="00E943C8"/>
    <w:rsid w:val="00F05F92"/>
    <w:rsid w:val="00F102E0"/>
    <w:rsid w:val="00F111C5"/>
    <w:rsid w:val="00F16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A67DB6"/>
  <w15:chartTrackingRefBased/>
  <w15:docId w15:val="{288FA801-3F00-A94A-AF42-F197F759C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0CF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15115"/>
  </w:style>
  <w:style w:type="paragraph" w:styleId="BalloonText">
    <w:name w:val="Balloon Text"/>
    <w:basedOn w:val="Normal"/>
    <w:link w:val="BalloonTextChar"/>
    <w:uiPriority w:val="99"/>
    <w:semiHidden/>
    <w:unhideWhenUsed/>
    <w:rsid w:val="00E715D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5D5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0C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0CF5"/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0CF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C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CF5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301F3A071A1FBB4C9DE2B419C545E81E" ma:contentTypeVersion="17" ma:contentTypeDescription="新しいドキュメントを作成します。" ma:contentTypeScope="" ma:versionID="5280991f4fda063bc20a58fa5f606541">
  <xsd:schema xmlns:xsd="http://www.w3.org/2001/XMLSchema" xmlns:xs="http://www.w3.org/2001/XMLSchema" xmlns:p="http://schemas.microsoft.com/office/2006/metadata/properties" xmlns:ns3="865aa4f6-3186-4a61-8a2a-c292fd00b4ff" xmlns:ns4="60fb0c31-4e71-43ed-907e-5b38ada5a72c" targetNamespace="http://schemas.microsoft.com/office/2006/metadata/properties" ma:root="true" ma:fieldsID="72820639be2ba71277d22d1998322051" ns3:_="" ns4:_="">
    <xsd:import namespace="865aa4f6-3186-4a61-8a2a-c292fd00b4ff"/>
    <xsd:import namespace="60fb0c31-4e71-43ed-907e-5b38ada5a72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5aa4f6-3186-4a61-8a2a-c292fd00b4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fb0c31-4e71-43ed-907e-5b38ada5a72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65aa4f6-3186-4a61-8a2a-c292fd00b4ff" xsi:nil="true"/>
  </documentManagement>
</p:properties>
</file>

<file path=customXml/itemProps1.xml><?xml version="1.0" encoding="utf-8"?>
<ds:datastoreItem xmlns:ds="http://schemas.openxmlformats.org/officeDocument/2006/customXml" ds:itemID="{E512A0DF-5216-4757-8493-FFF6681FA9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5aa4f6-3186-4a61-8a2a-c292fd00b4ff"/>
    <ds:schemaRef ds:uri="60fb0c31-4e71-43ed-907e-5b38ada5a7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0577502-1A0E-4278-8E92-563682DC0C6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ACC4CA-499D-4D2F-97B4-54B86CEBA712}">
  <ds:schemaRefs>
    <ds:schemaRef ds:uri="http://schemas.microsoft.com/office/2006/metadata/properties"/>
    <ds:schemaRef ds:uri="http://schemas.microsoft.com/office/infopath/2007/PartnerControls"/>
    <ds:schemaRef ds:uri="865aa4f6-3186-4a61-8a2a-c292fd00b4f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17</Words>
  <Characters>6367</Characters>
  <Application>Microsoft Office Word</Application>
  <DocSecurity>0</DocSecurity>
  <Lines>53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藤永　潤</dc:creator>
  <cp:lastModifiedBy>Saranya M.</cp:lastModifiedBy>
  <cp:revision>2</cp:revision>
  <cp:lastPrinted>2024-02-13T05:58:00Z</cp:lastPrinted>
  <dcterms:created xsi:type="dcterms:W3CDTF">2024-05-16T05:23:00Z</dcterms:created>
  <dcterms:modified xsi:type="dcterms:W3CDTF">2024-05-16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1F3A071A1FBB4C9DE2B419C545E81E</vt:lpwstr>
  </property>
</Properties>
</file>